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F5EC16" w14:textId="6B67F300" w:rsidR="00981271" w:rsidRPr="00E576DE" w:rsidRDefault="00F05034" w:rsidP="00981271">
      <w:pPr>
        <w:bidi w:val="0"/>
        <w:rPr>
          <w:rFonts w:asciiTheme="majorBidi" w:hAnsiTheme="majorBidi" w:cstheme="majorBidi"/>
          <w:sz w:val="24"/>
          <w:szCs w:val="24"/>
        </w:rPr>
      </w:pPr>
      <w:r w:rsidRPr="00E576DE">
        <w:rPr>
          <w:rFonts w:asciiTheme="majorBidi" w:hAnsiTheme="majorBidi" w:cstheme="majorBidi"/>
          <w:b/>
          <w:bCs/>
          <w:sz w:val="24"/>
          <w:szCs w:val="24"/>
        </w:rPr>
        <w:t xml:space="preserve">Table </w:t>
      </w:r>
      <w:proofErr w:type="spellStart"/>
      <w:r w:rsidRPr="00E576DE">
        <w:rPr>
          <w:rFonts w:asciiTheme="majorBidi" w:hAnsiTheme="majorBidi" w:cstheme="majorBidi"/>
          <w:b/>
          <w:bCs/>
          <w:sz w:val="24"/>
          <w:szCs w:val="24"/>
        </w:rPr>
        <w:t>SII</w:t>
      </w:r>
      <w:proofErr w:type="spellEnd"/>
      <w:r w:rsidRPr="00E576DE">
        <w:rPr>
          <w:rFonts w:asciiTheme="majorBidi" w:hAnsiTheme="majorBidi" w:cstheme="majorBidi"/>
          <w:b/>
          <w:bCs/>
          <w:sz w:val="24"/>
          <w:szCs w:val="24"/>
        </w:rPr>
        <w:t xml:space="preserve">. </w:t>
      </w:r>
      <w:r w:rsidR="00981271" w:rsidRPr="00E576DE">
        <w:rPr>
          <w:rFonts w:asciiTheme="majorBidi" w:hAnsiTheme="majorBidi" w:cstheme="majorBidi"/>
          <w:b/>
          <w:bCs/>
          <w:sz w:val="24"/>
          <w:szCs w:val="24"/>
        </w:rPr>
        <w:t xml:space="preserve">Description of </w:t>
      </w:r>
      <w:bookmarkStart w:id="0" w:name="_Hlk187245204"/>
      <w:r w:rsidR="00F67A49" w:rsidRPr="00E576DE">
        <w:rPr>
          <w:rFonts w:asciiTheme="majorBidi" w:hAnsiTheme="majorBidi" w:cstheme="majorBidi"/>
          <w:b/>
          <w:bCs/>
          <w:sz w:val="24"/>
          <w:szCs w:val="24"/>
        </w:rPr>
        <w:t>h</w:t>
      </w:r>
      <w:r w:rsidR="007654BA" w:rsidRPr="00E576DE">
        <w:rPr>
          <w:rFonts w:asciiTheme="majorBidi" w:hAnsiTheme="majorBidi" w:cstheme="majorBidi"/>
          <w:b/>
          <w:bCs/>
          <w:sz w:val="24"/>
          <w:szCs w:val="24"/>
        </w:rPr>
        <w:t xml:space="preserve">ome- based exercise </w:t>
      </w:r>
      <w:r w:rsidR="00F67A49" w:rsidRPr="00E576DE">
        <w:rPr>
          <w:rFonts w:asciiTheme="majorBidi" w:hAnsiTheme="majorBidi" w:cstheme="majorBidi"/>
          <w:b/>
          <w:bCs/>
          <w:sz w:val="24"/>
          <w:szCs w:val="24"/>
        </w:rPr>
        <w:t>program used</w:t>
      </w:r>
      <w:r w:rsidR="00981271" w:rsidRPr="00E576DE">
        <w:rPr>
          <w:rFonts w:asciiTheme="majorBidi" w:hAnsiTheme="majorBidi" w:cstheme="majorBidi"/>
          <w:b/>
          <w:bCs/>
          <w:sz w:val="24"/>
          <w:szCs w:val="24"/>
        </w:rPr>
        <w:t xml:space="preserve"> in the study</w:t>
      </w:r>
      <w:bookmarkEnd w:id="0"/>
      <w:r w:rsidR="00981271" w:rsidRPr="00E576DE">
        <w:rPr>
          <w:rFonts w:asciiTheme="majorBidi" w:hAnsiTheme="majorBidi" w:cstheme="majorBidi"/>
          <w:b/>
          <w:bCs/>
          <w:sz w:val="24"/>
          <w:szCs w:val="24"/>
        </w:rPr>
        <w:t>.</w:t>
      </w:r>
    </w:p>
    <w:tbl>
      <w:tblPr>
        <w:tblStyle w:val="ab"/>
        <w:tblW w:w="0" w:type="auto"/>
        <w:tblLook w:val="04A0" w:firstRow="1" w:lastRow="0" w:firstColumn="1" w:lastColumn="0" w:noHBand="0" w:noVBand="1"/>
      </w:tblPr>
      <w:tblGrid>
        <w:gridCol w:w="1936"/>
        <w:gridCol w:w="7074"/>
      </w:tblGrid>
      <w:tr w:rsidR="00981271" w:rsidRPr="00E576DE" w14:paraId="1CEBE7D7" w14:textId="77777777" w:rsidTr="00637748">
        <w:tc>
          <w:tcPr>
            <w:tcW w:w="1951" w:type="dxa"/>
          </w:tcPr>
          <w:p w14:paraId="4DFB975F" w14:textId="77777777" w:rsidR="00981271" w:rsidRPr="00E576DE" w:rsidRDefault="00981271" w:rsidP="00637748">
            <w:pPr>
              <w:bidi w:val="0"/>
              <w:jc w:val="center"/>
            </w:pPr>
            <w:r w:rsidRPr="00E576DE">
              <w:rPr>
                <w:rFonts w:asciiTheme="majorBidi" w:hAnsiTheme="majorBidi" w:cstheme="majorBidi"/>
                <w:b/>
                <w:bCs/>
                <w:color w:val="000000"/>
                <w:sz w:val="24"/>
                <w:szCs w:val="24"/>
              </w:rPr>
              <w:t>Item</w:t>
            </w:r>
          </w:p>
        </w:tc>
        <w:tc>
          <w:tcPr>
            <w:tcW w:w="7285" w:type="dxa"/>
          </w:tcPr>
          <w:p w14:paraId="47EAFCAA" w14:textId="77777777" w:rsidR="00981271" w:rsidRPr="00E576DE" w:rsidRDefault="00981271" w:rsidP="00637748">
            <w:pPr>
              <w:bidi w:val="0"/>
              <w:jc w:val="center"/>
            </w:pPr>
            <w:r w:rsidRPr="00E576DE">
              <w:rPr>
                <w:rFonts w:asciiTheme="majorBidi" w:hAnsiTheme="majorBidi" w:cstheme="majorBidi"/>
                <w:b/>
                <w:bCs/>
                <w:color w:val="000000"/>
                <w:sz w:val="24"/>
                <w:szCs w:val="24"/>
              </w:rPr>
              <w:t>Description of exercise</w:t>
            </w:r>
          </w:p>
        </w:tc>
      </w:tr>
      <w:tr w:rsidR="00981271" w:rsidRPr="00E576DE" w14:paraId="125F78AA" w14:textId="77777777" w:rsidTr="00637748">
        <w:tc>
          <w:tcPr>
            <w:tcW w:w="1951" w:type="dxa"/>
            <w:vAlign w:val="center"/>
          </w:tcPr>
          <w:p w14:paraId="11860980" w14:textId="515E57CB" w:rsidR="00981271" w:rsidRPr="00E576DE" w:rsidRDefault="00981271" w:rsidP="00981271">
            <w:pPr>
              <w:bidi w:val="0"/>
              <w:jc w:val="center"/>
              <w:rPr>
                <w:rFonts w:asciiTheme="majorBidi" w:hAnsiTheme="majorBidi" w:cstheme="majorBidi"/>
                <w:b/>
                <w:bCs/>
                <w:color w:val="000000"/>
              </w:rPr>
            </w:pPr>
            <w:r w:rsidRPr="00E576DE">
              <w:rPr>
                <w:rFonts w:asciiTheme="majorBidi" w:hAnsiTheme="majorBidi" w:cstheme="majorBidi"/>
                <w:b/>
                <w:bCs/>
                <w:color w:val="000000"/>
              </w:rPr>
              <w:t>I) Stretching Exercise:</w:t>
            </w:r>
          </w:p>
          <w:p w14:paraId="5E273968" w14:textId="77777777" w:rsidR="00981271" w:rsidRPr="00E576DE" w:rsidRDefault="00981271" w:rsidP="00981271">
            <w:pPr>
              <w:bidi w:val="0"/>
              <w:jc w:val="center"/>
              <w:rPr>
                <w:rFonts w:asciiTheme="majorBidi" w:hAnsiTheme="majorBidi" w:cstheme="majorBidi"/>
                <w:b/>
                <w:bCs/>
                <w:color w:val="000000"/>
                <w:sz w:val="24"/>
                <w:szCs w:val="24"/>
              </w:rPr>
            </w:pPr>
          </w:p>
        </w:tc>
        <w:tc>
          <w:tcPr>
            <w:tcW w:w="7285" w:type="dxa"/>
          </w:tcPr>
          <w:p w14:paraId="7366C16F" w14:textId="77777777" w:rsidR="00981271" w:rsidRPr="00E576DE" w:rsidRDefault="00981271" w:rsidP="00981271">
            <w:pPr>
              <w:bidi w:val="0"/>
              <w:spacing w:after="160" w:line="360" w:lineRule="auto"/>
              <w:jc w:val="both"/>
              <w:rPr>
                <w:rFonts w:ascii="Times New Roman" w:eastAsia="Calibri" w:hAnsi="Times New Roman" w:cs="Times New Roman"/>
                <w:sz w:val="24"/>
                <w:szCs w:val="24"/>
              </w:rPr>
            </w:pPr>
            <w:r w:rsidRPr="00E576DE">
              <w:rPr>
                <w:rFonts w:ascii="Times New Roman" w:eastAsia="Times New Roman" w:hAnsi="Times New Roman" w:cs="Times New Roman"/>
                <w:b/>
                <w:sz w:val="24"/>
                <w:szCs w:val="24"/>
                <w:u w:val="single"/>
              </w:rPr>
              <w:t>Calf muscle</w:t>
            </w:r>
            <w:r w:rsidRPr="00E576DE">
              <w:rPr>
                <w:rFonts w:ascii="Times New Roman" w:eastAsia="Times New Roman" w:hAnsi="Times New Roman" w:cs="Times New Roman"/>
                <w:sz w:val="24"/>
                <w:szCs w:val="24"/>
              </w:rPr>
              <w:t>:</w:t>
            </w:r>
          </w:p>
          <w:p w14:paraId="4817BAA8" w14:textId="77777777" w:rsidR="00981271" w:rsidRPr="00E576DE" w:rsidRDefault="00981271" w:rsidP="00981271">
            <w:pPr>
              <w:bidi w:val="0"/>
              <w:spacing w:after="160" w:line="360" w:lineRule="auto"/>
              <w:jc w:val="both"/>
              <w:rPr>
                <w:rFonts w:ascii="Times New Roman" w:eastAsia="Times New Roman" w:hAnsi="Times New Roman" w:cs="Times New Roman"/>
                <w:b/>
                <w:sz w:val="24"/>
                <w:szCs w:val="24"/>
                <w:u w:val="single"/>
              </w:rPr>
            </w:pPr>
            <w:r w:rsidRPr="00E576DE">
              <w:rPr>
                <w:rFonts w:ascii="Times New Roman" w:eastAsia="Times New Roman" w:hAnsi="Times New Roman" w:cs="Times New Roman"/>
                <w:b/>
                <w:sz w:val="24"/>
                <w:szCs w:val="24"/>
                <w:u w:val="single"/>
              </w:rPr>
              <w:t>Soleus (Lower calf</w:t>
            </w:r>
            <w:proofErr w:type="gramStart"/>
            <w:r w:rsidRPr="00E576DE">
              <w:rPr>
                <w:rFonts w:ascii="Times New Roman" w:eastAsia="Times New Roman" w:hAnsi="Times New Roman" w:cs="Times New Roman"/>
                <w:b/>
                <w:sz w:val="24"/>
                <w:szCs w:val="24"/>
                <w:u w:val="single"/>
              </w:rPr>
              <w:t>) :</w:t>
            </w:r>
            <w:proofErr w:type="gramEnd"/>
          </w:p>
          <w:p w14:paraId="51609845" w14:textId="2BE0A45A" w:rsidR="00981271" w:rsidRPr="00E576DE" w:rsidRDefault="007654BA" w:rsidP="00981271">
            <w:pPr>
              <w:bidi w:val="0"/>
              <w:spacing w:after="160" w:line="360" w:lineRule="auto"/>
              <w:jc w:val="both"/>
              <w:rPr>
                <w:rFonts w:ascii="Times New Roman" w:eastAsia="Times New Roman" w:hAnsi="Times New Roman" w:cs="Times New Roman"/>
                <w:color w:val="000000"/>
                <w:sz w:val="24"/>
                <w:szCs w:val="24"/>
              </w:rPr>
            </w:pPr>
            <w:r w:rsidRPr="00E576DE">
              <w:rPr>
                <w:rFonts w:ascii="Times New Roman" w:eastAsia="Times New Roman" w:hAnsi="Times New Roman" w:cs="Times New Roman"/>
                <w:color w:val="000000"/>
                <w:sz w:val="24"/>
                <w:szCs w:val="24"/>
              </w:rPr>
              <w:t>Participant's h</w:t>
            </w:r>
            <w:r w:rsidR="00981271" w:rsidRPr="00E576DE">
              <w:rPr>
                <w:rFonts w:ascii="Times New Roman" w:eastAsia="Times New Roman" w:hAnsi="Times New Roman" w:cs="Times New Roman"/>
                <w:color w:val="000000"/>
                <w:sz w:val="24"/>
                <w:szCs w:val="24"/>
              </w:rPr>
              <w:t>ands against the wall. Keep</w:t>
            </w:r>
            <w:r w:rsidRPr="00E576DE">
              <w:rPr>
                <w:rFonts w:ascii="Times New Roman" w:eastAsia="Times New Roman" w:hAnsi="Times New Roman" w:cs="Times New Roman"/>
                <w:color w:val="000000"/>
                <w:sz w:val="24"/>
                <w:szCs w:val="24"/>
              </w:rPr>
              <w:t>ing</w:t>
            </w:r>
            <w:r w:rsidR="00981271" w:rsidRPr="00E576DE">
              <w:rPr>
                <w:rFonts w:ascii="Times New Roman" w:eastAsia="Times New Roman" w:hAnsi="Times New Roman" w:cs="Times New Roman"/>
                <w:color w:val="000000"/>
                <w:sz w:val="24"/>
                <w:szCs w:val="24"/>
              </w:rPr>
              <w:t xml:space="preserve"> the back leg</w:t>
            </w:r>
            <w:r w:rsidR="009D28AA" w:rsidRPr="00E576DE">
              <w:rPr>
                <w:rFonts w:ascii="Times New Roman" w:eastAsia="Times New Roman" w:hAnsi="Times New Roman" w:cs="Times New Roman"/>
                <w:color w:val="000000"/>
                <w:sz w:val="24"/>
                <w:szCs w:val="24"/>
              </w:rPr>
              <w:t xml:space="preserve"> (affected)</w:t>
            </w:r>
            <w:r w:rsidR="00981271" w:rsidRPr="00E576DE">
              <w:rPr>
                <w:rFonts w:ascii="Times New Roman" w:eastAsia="Times New Roman" w:hAnsi="Times New Roman" w:cs="Times New Roman"/>
                <w:color w:val="000000"/>
                <w:sz w:val="24"/>
                <w:szCs w:val="24"/>
              </w:rPr>
              <w:t xml:space="preserve"> straight, bend</w:t>
            </w:r>
            <w:r w:rsidRPr="00E576DE">
              <w:rPr>
                <w:rFonts w:ascii="Times New Roman" w:eastAsia="Times New Roman" w:hAnsi="Times New Roman" w:cs="Times New Roman"/>
                <w:color w:val="000000"/>
                <w:sz w:val="24"/>
                <w:szCs w:val="24"/>
              </w:rPr>
              <w:t>ing</w:t>
            </w:r>
            <w:r w:rsidR="00981271" w:rsidRPr="00E576DE">
              <w:rPr>
                <w:rFonts w:ascii="Times New Roman" w:eastAsia="Times New Roman" w:hAnsi="Times New Roman" w:cs="Times New Roman"/>
                <w:color w:val="000000"/>
                <w:sz w:val="24"/>
                <w:szCs w:val="24"/>
              </w:rPr>
              <w:t xml:space="preserve"> knees of both legs. Push heels down and slowly lean forward until a stretch is felt in the back</w:t>
            </w:r>
            <w:r w:rsidR="009D28AA" w:rsidRPr="00E576DE">
              <w:rPr>
                <w:rFonts w:ascii="Times New Roman" w:eastAsia="Times New Roman" w:hAnsi="Times New Roman" w:cs="Times New Roman"/>
                <w:color w:val="000000"/>
                <w:sz w:val="24"/>
                <w:szCs w:val="24"/>
              </w:rPr>
              <w:t xml:space="preserve"> (affected)</w:t>
            </w:r>
            <w:r w:rsidR="00981271" w:rsidRPr="00E576DE">
              <w:rPr>
                <w:rFonts w:ascii="Times New Roman" w:eastAsia="Times New Roman" w:hAnsi="Times New Roman" w:cs="Times New Roman"/>
                <w:color w:val="000000"/>
                <w:sz w:val="24"/>
                <w:szCs w:val="24"/>
              </w:rPr>
              <w:t xml:space="preserve"> of the calf</w:t>
            </w:r>
            <w:r w:rsidR="009D28AA" w:rsidRPr="00E576DE">
              <w:rPr>
                <w:rFonts w:ascii="Times New Roman" w:eastAsia="Times New Roman" w:hAnsi="Times New Roman" w:cs="Times New Roman"/>
                <w:color w:val="000000"/>
                <w:sz w:val="24"/>
                <w:szCs w:val="24"/>
              </w:rPr>
              <w:t>.</w:t>
            </w:r>
            <w:r w:rsidR="00981271" w:rsidRPr="00E576DE">
              <w:rPr>
                <w:rFonts w:ascii="Times New Roman" w:eastAsia="Times New Roman" w:hAnsi="Times New Roman" w:cs="Times New Roman"/>
                <w:color w:val="000000"/>
                <w:sz w:val="24"/>
                <w:szCs w:val="24"/>
              </w:rPr>
              <w:t xml:space="preserve"> Hold for 10 – 15 seconds Repeat 2-3 times.</w:t>
            </w:r>
          </w:p>
          <w:p w14:paraId="63394D1A" w14:textId="77777777" w:rsidR="00981271" w:rsidRPr="00E576DE" w:rsidRDefault="00981271" w:rsidP="00981271">
            <w:pPr>
              <w:bidi w:val="0"/>
              <w:spacing w:after="160" w:line="360" w:lineRule="auto"/>
              <w:jc w:val="both"/>
              <w:rPr>
                <w:rFonts w:ascii="Times New Roman" w:eastAsia="Times New Roman" w:hAnsi="Times New Roman" w:cs="Times New Roman"/>
                <w:b/>
                <w:sz w:val="24"/>
                <w:szCs w:val="24"/>
                <w:u w:val="single"/>
              </w:rPr>
            </w:pPr>
            <w:r w:rsidRPr="00E576DE">
              <w:rPr>
                <w:rFonts w:ascii="Times New Roman" w:eastAsia="Times New Roman" w:hAnsi="Times New Roman" w:cs="Times New Roman"/>
                <w:b/>
                <w:sz w:val="24"/>
                <w:szCs w:val="24"/>
                <w:u w:val="single"/>
              </w:rPr>
              <w:t>Gastrocnemius (Upper calf):</w:t>
            </w:r>
          </w:p>
          <w:p w14:paraId="62EBFD40" w14:textId="3FBE9D86" w:rsidR="00981271" w:rsidRPr="00E576DE" w:rsidRDefault="00981271" w:rsidP="009D28AA">
            <w:pPr>
              <w:bidi w:val="0"/>
              <w:spacing w:after="160" w:line="360" w:lineRule="auto"/>
              <w:jc w:val="both"/>
              <w:rPr>
                <w:rFonts w:ascii="Times New Roman" w:eastAsia="Times New Roman" w:hAnsi="Times New Roman" w:cs="Times New Roman"/>
                <w:color w:val="000000"/>
                <w:sz w:val="24"/>
                <w:szCs w:val="24"/>
              </w:rPr>
            </w:pPr>
            <w:r w:rsidRPr="00E576DE">
              <w:rPr>
                <w:rFonts w:ascii="Times New Roman" w:eastAsia="Calibri" w:hAnsi="Times New Roman" w:cs="Times New Roman"/>
                <w:sz w:val="24"/>
                <w:szCs w:val="24"/>
              </w:rPr>
              <w:t xml:space="preserve"> </w:t>
            </w:r>
            <w:r w:rsidR="007654BA" w:rsidRPr="00E576DE">
              <w:rPr>
                <w:rFonts w:ascii="Times New Roman" w:eastAsia="Calibri" w:hAnsi="Times New Roman" w:cs="Times New Roman"/>
                <w:sz w:val="24"/>
                <w:szCs w:val="24"/>
              </w:rPr>
              <w:t xml:space="preserve">Participants </w:t>
            </w:r>
            <w:r w:rsidR="007654BA" w:rsidRPr="00E576DE">
              <w:rPr>
                <w:rFonts w:ascii="Times New Roman" w:eastAsia="Times New Roman" w:hAnsi="Times New Roman" w:cs="Times New Roman"/>
                <w:color w:val="000000"/>
                <w:sz w:val="24"/>
                <w:szCs w:val="24"/>
              </w:rPr>
              <w:t>h</w:t>
            </w:r>
            <w:r w:rsidRPr="00E576DE">
              <w:rPr>
                <w:rFonts w:ascii="Times New Roman" w:eastAsia="Times New Roman" w:hAnsi="Times New Roman" w:cs="Times New Roman"/>
                <w:color w:val="000000"/>
                <w:sz w:val="24"/>
                <w:szCs w:val="24"/>
              </w:rPr>
              <w:t>ands against the wall. Keep</w:t>
            </w:r>
            <w:r w:rsidR="007654BA" w:rsidRPr="00E576DE">
              <w:rPr>
                <w:rFonts w:ascii="Times New Roman" w:eastAsia="Times New Roman" w:hAnsi="Times New Roman" w:cs="Times New Roman"/>
                <w:color w:val="000000"/>
                <w:sz w:val="24"/>
                <w:szCs w:val="24"/>
              </w:rPr>
              <w:t>ing</w:t>
            </w:r>
            <w:r w:rsidRPr="00E576DE">
              <w:rPr>
                <w:rFonts w:ascii="Times New Roman" w:eastAsia="Times New Roman" w:hAnsi="Times New Roman" w:cs="Times New Roman"/>
                <w:color w:val="000000"/>
                <w:sz w:val="24"/>
                <w:szCs w:val="24"/>
              </w:rPr>
              <w:t xml:space="preserve"> back</w:t>
            </w:r>
            <w:r w:rsidR="009D28AA" w:rsidRPr="00E576DE">
              <w:rPr>
                <w:rFonts w:ascii="Times New Roman" w:eastAsia="Times New Roman" w:hAnsi="Times New Roman" w:cs="Times New Roman"/>
                <w:color w:val="000000"/>
                <w:sz w:val="24"/>
                <w:szCs w:val="24"/>
              </w:rPr>
              <w:t xml:space="preserve"> (affected)</w:t>
            </w:r>
            <w:r w:rsidRPr="00E576DE">
              <w:rPr>
                <w:rFonts w:ascii="Times New Roman" w:eastAsia="Times New Roman" w:hAnsi="Times New Roman" w:cs="Times New Roman"/>
                <w:color w:val="000000"/>
                <w:sz w:val="24"/>
                <w:szCs w:val="24"/>
              </w:rPr>
              <w:t xml:space="preserve"> leg straight Push heels down and slowly lean forward until a stretch is felt in the back of the calf Hold for 10 – 15 seconds Repeat 2-3 times.</w:t>
            </w:r>
          </w:p>
        </w:tc>
      </w:tr>
      <w:tr w:rsidR="00981271" w:rsidRPr="00E576DE" w14:paraId="1B282316" w14:textId="77777777" w:rsidTr="00AE30FC">
        <w:trPr>
          <w:trHeight w:val="4689"/>
        </w:trPr>
        <w:tc>
          <w:tcPr>
            <w:tcW w:w="1951" w:type="dxa"/>
            <w:vAlign w:val="center"/>
          </w:tcPr>
          <w:p w14:paraId="73A4C142" w14:textId="26421CFA" w:rsidR="00981271" w:rsidRPr="00E576DE" w:rsidRDefault="00981271" w:rsidP="00981271">
            <w:pPr>
              <w:bidi w:val="0"/>
              <w:jc w:val="center"/>
              <w:rPr>
                <w:rFonts w:asciiTheme="majorBidi" w:hAnsiTheme="majorBidi" w:cstheme="majorBidi"/>
                <w:b/>
                <w:bCs/>
                <w:color w:val="000000"/>
                <w:sz w:val="24"/>
                <w:szCs w:val="24"/>
              </w:rPr>
            </w:pPr>
            <w:r w:rsidRPr="00E576DE">
              <w:rPr>
                <w:rFonts w:asciiTheme="majorBidi" w:hAnsiTheme="majorBidi" w:cstheme="majorBidi"/>
                <w:b/>
                <w:bCs/>
                <w:color w:val="000000"/>
              </w:rPr>
              <w:t>II) Strengthening exercises</w:t>
            </w:r>
          </w:p>
        </w:tc>
        <w:tc>
          <w:tcPr>
            <w:tcW w:w="7285" w:type="dxa"/>
          </w:tcPr>
          <w:p w14:paraId="749EAC04" w14:textId="77777777" w:rsidR="00981271" w:rsidRPr="00E576DE" w:rsidRDefault="00981271" w:rsidP="00981271">
            <w:pPr>
              <w:bidi w:val="0"/>
              <w:spacing w:after="160" w:line="360" w:lineRule="auto"/>
              <w:jc w:val="both"/>
              <w:rPr>
                <w:rFonts w:ascii="Times New Roman" w:eastAsia="Times New Roman" w:hAnsi="Times New Roman" w:cs="Times New Roman"/>
                <w:b/>
                <w:sz w:val="24"/>
                <w:szCs w:val="24"/>
                <w:u w:val="single"/>
              </w:rPr>
            </w:pPr>
            <w:r w:rsidRPr="00E576DE">
              <w:rPr>
                <w:rFonts w:ascii="Times New Roman" w:eastAsia="Times New Roman" w:hAnsi="Times New Roman" w:cs="Times New Roman"/>
                <w:b/>
                <w:sz w:val="24"/>
                <w:szCs w:val="24"/>
                <w:u w:val="single"/>
              </w:rPr>
              <w:t>Ankle muscles:</w:t>
            </w:r>
          </w:p>
          <w:p w14:paraId="063A1090" w14:textId="6C8045EF" w:rsidR="00981271" w:rsidRPr="00E576DE" w:rsidRDefault="00981271" w:rsidP="00981271">
            <w:pPr>
              <w:bidi w:val="0"/>
              <w:spacing w:after="160" w:line="360" w:lineRule="auto"/>
              <w:jc w:val="both"/>
              <w:rPr>
                <w:rFonts w:ascii="Times New Roman" w:eastAsia="Times New Roman" w:hAnsi="Times New Roman" w:cs="Times New Roman"/>
                <w:sz w:val="24"/>
                <w:szCs w:val="24"/>
              </w:rPr>
            </w:pPr>
            <w:r w:rsidRPr="00E576DE">
              <w:rPr>
                <w:rFonts w:ascii="Times New Roman" w:eastAsia="Times New Roman" w:hAnsi="Times New Roman" w:cs="Times New Roman"/>
                <w:b/>
                <w:sz w:val="24"/>
                <w:szCs w:val="24"/>
              </w:rPr>
              <w:t>(a) Dorsiflexion:</w:t>
            </w:r>
            <w:r w:rsidRPr="00E576DE">
              <w:rPr>
                <w:rFonts w:ascii="Times New Roman" w:eastAsia="Times New Roman" w:hAnsi="Times New Roman" w:cs="Times New Roman"/>
                <w:sz w:val="24"/>
                <w:szCs w:val="24"/>
              </w:rPr>
              <w:t xml:space="preserve"> pull the foot</w:t>
            </w:r>
            <w:r w:rsidR="004113E0" w:rsidRPr="00E576DE">
              <w:rPr>
                <w:rFonts w:ascii="Times New Roman" w:eastAsia="Times New Roman" w:hAnsi="Times New Roman" w:cs="Times New Roman"/>
                <w:sz w:val="24"/>
                <w:szCs w:val="24"/>
              </w:rPr>
              <w:t xml:space="preserve"> of the affected leg</w:t>
            </w:r>
            <w:r w:rsidRPr="00E576DE">
              <w:rPr>
                <w:rFonts w:ascii="Times New Roman" w:eastAsia="Times New Roman" w:hAnsi="Times New Roman" w:cs="Times New Roman"/>
                <w:sz w:val="24"/>
                <w:szCs w:val="24"/>
              </w:rPr>
              <w:t xml:space="preserve"> back toward the anterior of the leg, against the resistance of the </w:t>
            </w:r>
            <w:r w:rsidR="007654BA" w:rsidRPr="00E576DE">
              <w:rPr>
                <w:rFonts w:ascii="Times New Roman" w:eastAsia="Times New Roman" w:hAnsi="Times New Roman" w:cs="Times New Roman"/>
                <w:sz w:val="24"/>
                <w:szCs w:val="24"/>
              </w:rPr>
              <w:t>TheraBand</w:t>
            </w:r>
            <w:r w:rsidRPr="00E576DE">
              <w:rPr>
                <w:rFonts w:ascii="Times New Roman" w:eastAsia="Times New Roman" w:hAnsi="Times New Roman" w:cs="Times New Roman"/>
                <w:sz w:val="24"/>
                <w:szCs w:val="24"/>
              </w:rPr>
              <w:t xml:space="preserve"> (while keeping knees straight), by moving the ankle. Then the participant was instructed to hold this position for 15 s. Return to neutral position. Repeat above steps 10 more times </w:t>
            </w:r>
          </w:p>
          <w:p w14:paraId="54174112" w14:textId="18C7A042" w:rsidR="00981271" w:rsidRPr="00E576DE" w:rsidRDefault="00981271" w:rsidP="009D28AA">
            <w:pPr>
              <w:autoSpaceDE w:val="0"/>
              <w:autoSpaceDN w:val="0"/>
              <w:bidi w:val="0"/>
              <w:adjustRightInd w:val="0"/>
              <w:spacing w:line="360" w:lineRule="auto"/>
              <w:jc w:val="mediumKashida"/>
            </w:pPr>
            <w:r w:rsidRPr="00E576DE">
              <w:rPr>
                <w:rFonts w:ascii="Times New Roman" w:eastAsia="Times New Roman" w:hAnsi="Times New Roman" w:cs="Times New Roman"/>
                <w:b/>
                <w:sz w:val="24"/>
                <w:szCs w:val="24"/>
              </w:rPr>
              <w:t>(b) Plantar flexion:</w:t>
            </w:r>
            <w:r w:rsidRPr="00E576DE">
              <w:rPr>
                <w:rFonts w:ascii="Times New Roman" w:eastAsia="Times New Roman" w:hAnsi="Times New Roman" w:cs="Times New Roman"/>
                <w:sz w:val="24"/>
                <w:szCs w:val="24"/>
              </w:rPr>
              <w:t xml:space="preserve"> push the foot </w:t>
            </w:r>
            <w:r w:rsidR="009D28AA" w:rsidRPr="00E576DE">
              <w:rPr>
                <w:rFonts w:ascii="Times New Roman" w:eastAsia="Times New Roman" w:hAnsi="Times New Roman" w:cs="Times New Roman"/>
                <w:sz w:val="24"/>
                <w:szCs w:val="24"/>
                <w:lang w:val="en-US"/>
              </w:rPr>
              <w:t xml:space="preserve">of the affected leg </w:t>
            </w:r>
            <w:r w:rsidRPr="00E576DE">
              <w:rPr>
                <w:rFonts w:ascii="Times New Roman" w:eastAsia="Times New Roman" w:hAnsi="Times New Roman" w:cs="Times New Roman"/>
                <w:sz w:val="24"/>
                <w:szCs w:val="24"/>
              </w:rPr>
              <w:t xml:space="preserve">forward away from the body, against the resistance of the </w:t>
            </w:r>
            <w:r w:rsidR="007654BA" w:rsidRPr="00E576DE">
              <w:rPr>
                <w:rFonts w:ascii="Times New Roman" w:eastAsia="Times New Roman" w:hAnsi="Times New Roman" w:cs="Times New Roman"/>
                <w:sz w:val="24"/>
                <w:szCs w:val="24"/>
              </w:rPr>
              <w:t>TheraBand</w:t>
            </w:r>
            <w:r w:rsidRPr="00E576DE">
              <w:rPr>
                <w:rFonts w:ascii="Times New Roman" w:eastAsia="Times New Roman" w:hAnsi="Times New Roman" w:cs="Times New Roman"/>
                <w:sz w:val="24"/>
                <w:szCs w:val="24"/>
              </w:rPr>
              <w:t xml:space="preserve"> (while keeping knees straight), by moving the ankle. Then the participant was instructed to hold this position for 15 s. Return to neutral position. Repeat above steps 10 more times.</w:t>
            </w:r>
          </w:p>
        </w:tc>
      </w:tr>
      <w:tr w:rsidR="00981271" w:rsidRPr="00E576DE" w14:paraId="45B99D0A" w14:textId="77777777" w:rsidTr="00AE30FC">
        <w:trPr>
          <w:trHeight w:val="1870"/>
        </w:trPr>
        <w:tc>
          <w:tcPr>
            <w:tcW w:w="1951" w:type="dxa"/>
            <w:vAlign w:val="center"/>
          </w:tcPr>
          <w:p w14:paraId="6DD6CAC5" w14:textId="1D926771" w:rsidR="00981271" w:rsidRPr="00E576DE" w:rsidRDefault="00981271" w:rsidP="00637748">
            <w:pPr>
              <w:bidi w:val="0"/>
              <w:jc w:val="center"/>
              <w:rPr>
                <w:rFonts w:asciiTheme="majorBidi" w:hAnsiTheme="majorBidi" w:cstheme="majorBidi"/>
                <w:b/>
                <w:bCs/>
                <w:color w:val="000000"/>
              </w:rPr>
            </w:pPr>
            <w:r w:rsidRPr="00E576DE">
              <w:rPr>
                <w:rFonts w:asciiTheme="majorBidi" w:hAnsiTheme="majorBidi" w:cstheme="majorBidi"/>
                <w:b/>
                <w:bCs/>
                <w:color w:val="000000"/>
              </w:rPr>
              <w:t xml:space="preserve">III) </w:t>
            </w:r>
            <w:r w:rsidR="007654BA" w:rsidRPr="00E576DE">
              <w:rPr>
                <w:rFonts w:asciiTheme="majorBidi" w:hAnsiTheme="majorBidi" w:cstheme="majorBidi"/>
                <w:b/>
                <w:bCs/>
                <w:color w:val="000000"/>
              </w:rPr>
              <w:t xml:space="preserve">Active </w:t>
            </w:r>
            <w:r w:rsidRPr="00E576DE">
              <w:rPr>
                <w:rFonts w:asciiTheme="majorBidi" w:hAnsiTheme="majorBidi" w:cstheme="majorBidi"/>
                <w:b/>
                <w:bCs/>
                <w:color w:val="000000"/>
              </w:rPr>
              <w:t>Range of Motion Exercise:</w:t>
            </w:r>
          </w:p>
        </w:tc>
        <w:tc>
          <w:tcPr>
            <w:tcW w:w="7285" w:type="dxa"/>
          </w:tcPr>
          <w:p w14:paraId="50E03E0F" w14:textId="237D4249" w:rsidR="00981271" w:rsidRPr="00E576DE" w:rsidRDefault="00472CEF" w:rsidP="00472CEF">
            <w:pPr>
              <w:autoSpaceDE w:val="0"/>
              <w:autoSpaceDN w:val="0"/>
              <w:bidi w:val="0"/>
              <w:adjustRightInd w:val="0"/>
              <w:spacing w:after="0" w:line="360" w:lineRule="auto"/>
              <w:jc w:val="mediumKashida"/>
              <w:rPr>
                <w:rFonts w:ascii="Times New Roman" w:eastAsia="Times New Roman" w:hAnsi="Times New Roman" w:cs="Times New Roman"/>
                <w:sz w:val="24"/>
                <w:szCs w:val="24"/>
              </w:rPr>
            </w:pPr>
            <w:r w:rsidRPr="00E576DE">
              <w:rPr>
                <w:rFonts w:ascii="Times New Roman" w:eastAsia="Times New Roman" w:hAnsi="Times New Roman" w:cs="Times New Roman"/>
                <w:sz w:val="24"/>
                <w:szCs w:val="24"/>
              </w:rPr>
              <w:t>The patient sits with the involved extremity crossed over the uninvolved one so the distal leg rests on the normal knee. The uninvolved hand moves the involved ankle into dorsiflexion, plantarflexion, inversion, and eversion, and toe flexion and extension.</w:t>
            </w:r>
          </w:p>
        </w:tc>
        <w:bookmarkStart w:id="1" w:name="_GoBack"/>
        <w:bookmarkEnd w:id="1"/>
      </w:tr>
    </w:tbl>
    <w:p w14:paraId="570105C1" w14:textId="77777777" w:rsidR="00D6317C" w:rsidRPr="00D6317C" w:rsidRDefault="00D6317C" w:rsidP="00AE30FC">
      <w:pPr>
        <w:bidi w:val="0"/>
        <w:rPr>
          <w:rFonts w:asciiTheme="majorBidi" w:hAnsiTheme="majorBidi" w:cstheme="majorBidi"/>
          <w:sz w:val="24"/>
          <w:szCs w:val="24"/>
        </w:rPr>
      </w:pPr>
    </w:p>
    <w:sectPr w:rsidR="00D6317C" w:rsidRPr="00D6317C" w:rsidSect="00293FB4">
      <w:footerReference w:type="default" r:id="rId7"/>
      <w:pgSz w:w="11900" w:h="16820"/>
      <w:pgMar w:top="1440" w:right="1440" w:bottom="1440" w:left="1440" w:header="709" w:footer="709" w:gutter="0"/>
      <w:cols w:space="708"/>
      <w:bidi/>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548BAC" w14:textId="77777777" w:rsidR="00C12366" w:rsidRDefault="00C12366" w:rsidP="00562BFE">
      <w:pPr>
        <w:spacing w:after="0" w:line="240" w:lineRule="auto"/>
      </w:pPr>
      <w:r>
        <w:separator/>
      </w:r>
    </w:p>
  </w:endnote>
  <w:endnote w:type="continuationSeparator" w:id="0">
    <w:p w14:paraId="65EDDDDB" w14:textId="77777777" w:rsidR="00C12366" w:rsidRDefault="00C12366" w:rsidP="00562B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charset w:val="00"/>
    <w:family w:val="auto"/>
    <w:pitch w:val="default"/>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tl/>
      </w:rPr>
      <w:id w:val="1136463823"/>
      <w:docPartObj>
        <w:docPartGallery w:val="Page Numbers (Bottom of Page)"/>
        <w:docPartUnique/>
      </w:docPartObj>
    </w:sdtPr>
    <w:sdtEndPr/>
    <w:sdtContent>
      <w:p w14:paraId="1594BE65" w14:textId="1CB23063" w:rsidR="00562BFE" w:rsidRDefault="00562BFE">
        <w:pPr>
          <w:pStyle w:val="af"/>
          <w:jc w:val="center"/>
        </w:pPr>
        <w:r w:rsidRPr="00562BFE">
          <w:rPr>
            <w:b/>
            <w:bCs/>
          </w:rPr>
          <w:fldChar w:fldCharType="begin"/>
        </w:r>
        <w:r w:rsidRPr="00562BFE">
          <w:rPr>
            <w:b/>
            <w:bCs/>
          </w:rPr>
          <w:instrText>PAGE   \* MERGEFORMAT</w:instrText>
        </w:r>
        <w:r w:rsidRPr="00562BFE">
          <w:rPr>
            <w:b/>
            <w:bCs/>
          </w:rPr>
          <w:fldChar w:fldCharType="separate"/>
        </w:r>
        <w:r w:rsidRPr="00562BFE">
          <w:rPr>
            <w:b/>
            <w:bCs/>
            <w:rtl/>
            <w:lang w:val="ar-SA"/>
          </w:rPr>
          <w:t>2</w:t>
        </w:r>
        <w:r w:rsidRPr="00562BFE">
          <w:rPr>
            <w:b/>
            <w:bCs/>
          </w:rPr>
          <w:fldChar w:fldCharType="end"/>
        </w:r>
      </w:p>
    </w:sdtContent>
  </w:sdt>
  <w:p w14:paraId="0313BF78" w14:textId="77777777" w:rsidR="00562BFE" w:rsidRDefault="00562BFE">
    <w:pPr>
      <w:pStyle w:val="af"/>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BFCC10" w14:textId="77777777" w:rsidR="00C12366" w:rsidRDefault="00C12366" w:rsidP="00562BFE">
      <w:pPr>
        <w:spacing w:after="0" w:line="240" w:lineRule="auto"/>
      </w:pPr>
      <w:r>
        <w:separator/>
      </w:r>
    </w:p>
  </w:footnote>
  <w:footnote w:type="continuationSeparator" w:id="0">
    <w:p w14:paraId="0FE37455" w14:textId="77777777" w:rsidR="00C12366" w:rsidRDefault="00C12366" w:rsidP="00562B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8A4DF0"/>
    <w:multiLevelType w:val="hybridMultilevel"/>
    <w:tmpl w:val="8F9A91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4375C59"/>
    <w:multiLevelType w:val="hybridMultilevel"/>
    <w:tmpl w:val="396AE1A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B37AED"/>
    <w:multiLevelType w:val="multilevel"/>
    <w:tmpl w:val="44E685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75F79AA"/>
    <w:multiLevelType w:val="hybridMultilevel"/>
    <w:tmpl w:val="A1D62800"/>
    <w:lvl w:ilvl="0" w:tplc="04090019">
      <w:start w:val="1"/>
      <w:numFmt w:val="lowerLetter"/>
      <w:lvlText w:val="%1."/>
      <w:lvlJc w:val="left"/>
      <w:pPr>
        <w:ind w:left="720" w:hanging="360"/>
      </w:pPr>
      <w:rPr>
        <w:rFonts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017070"/>
    <w:multiLevelType w:val="hybridMultilevel"/>
    <w:tmpl w:val="9A0C461C"/>
    <w:lvl w:ilvl="0" w:tplc="29AE836C">
      <w:start w:val="1"/>
      <w:numFmt w:val="lowerLetter"/>
      <w:lvlText w:val="%1."/>
      <w:lvlJc w:val="left"/>
      <w:pPr>
        <w:ind w:left="927" w:hanging="360"/>
      </w:pPr>
      <w:rPr>
        <w:rFonts w:asciiTheme="majorBidi" w:hAnsiTheme="majorBidi" w:cstheme="majorBidi" w:hint="default"/>
        <w:b/>
        <w:bCs/>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7769B2"/>
    <w:multiLevelType w:val="hybridMultilevel"/>
    <w:tmpl w:val="EE54A02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5B12683"/>
    <w:multiLevelType w:val="hybridMultilevel"/>
    <w:tmpl w:val="C20A8546"/>
    <w:lvl w:ilvl="0" w:tplc="4214679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FC14864"/>
    <w:multiLevelType w:val="multilevel"/>
    <w:tmpl w:val="25DCAFE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decimal"/>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0E56CCF"/>
    <w:multiLevelType w:val="hybridMultilevel"/>
    <w:tmpl w:val="312CE37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8474766"/>
    <w:multiLevelType w:val="multilevel"/>
    <w:tmpl w:val="A17EDFDC"/>
    <w:lvl w:ilvl="0">
      <w:start w:val="20"/>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38C04A97"/>
    <w:multiLevelType w:val="hybridMultilevel"/>
    <w:tmpl w:val="7C7E950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D482A59"/>
    <w:multiLevelType w:val="hybridMultilevel"/>
    <w:tmpl w:val="961EA874"/>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668480D"/>
    <w:multiLevelType w:val="hybridMultilevel"/>
    <w:tmpl w:val="A596E6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FEA7D93"/>
    <w:multiLevelType w:val="hybridMultilevel"/>
    <w:tmpl w:val="A5B80A7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48D7F88"/>
    <w:multiLevelType w:val="hybridMultilevel"/>
    <w:tmpl w:val="CBE8003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624C4083"/>
    <w:multiLevelType w:val="hybridMultilevel"/>
    <w:tmpl w:val="2D2C6178"/>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5"/>
  </w:num>
  <w:num w:numId="2">
    <w:abstractNumId w:val="11"/>
  </w:num>
  <w:num w:numId="3">
    <w:abstractNumId w:val="0"/>
  </w:num>
  <w:num w:numId="4">
    <w:abstractNumId w:val="10"/>
  </w:num>
  <w:num w:numId="5">
    <w:abstractNumId w:val="14"/>
  </w:num>
  <w:num w:numId="6">
    <w:abstractNumId w:val="3"/>
  </w:num>
  <w:num w:numId="7">
    <w:abstractNumId w:val="7"/>
  </w:num>
  <w:num w:numId="8">
    <w:abstractNumId w:val="2"/>
  </w:num>
  <w:num w:numId="9">
    <w:abstractNumId w:val="13"/>
  </w:num>
  <w:num w:numId="10">
    <w:abstractNumId w:val="1"/>
  </w:num>
  <w:num w:numId="11">
    <w:abstractNumId w:val="15"/>
  </w:num>
  <w:num w:numId="12">
    <w:abstractNumId w:val="8"/>
  </w:num>
  <w:num w:numId="13">
    <w:abstractNumId w:val="4"/>
  </w:num>
  <w:num w:numId="14">
    <w:abstractNumId w:val="9"/>
  </w:num>
  <w:num w:numId="15">
    <w:abstractNumId w:val="12"/>
  </w:num>
  <w:num w:numId="1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763C"/>
    <w:rsid w:val="00000EB6"/>
    <w:rsid w:val="0000360A"/>
    <w:rsid w:val="00005855"/>
    <w:rsid w:val="0001198B"/>
    <w:rsid w:val="0001332E"/>
    <w:rsid w:val="00013CBF"/>
    <w:rsid w:val="00014FF5"/>
    <w:rsid w:val="000158F7"/>
    <w:rsid w:val="0001799E"/>
    <w:rsid w:val="0002079F"/>
    <w:rsid w:val="00021020"/>
    <w:rsid w:val="00030D2E"/>
    <w:rsid w:val="00031C9B"/>
    <w:rsid w:val="000324AE"/>
    <w:rsid w:val="00032D05"/>
    <w:rsid w:val="00033937"/>
    <w:rsid w:val="000351E4"/>
    <w:rsid w:val="00036228"/>
    <w:rsid w:val="00036F18"/>
    <w:rsid w:val="00037CB8"/>
    <w:rsid w:val="00040FC3"/>
    <w:rsid w:val="00041693"/>
    <w:rsid w:val="0004263F"/>
    <w:rsid w:val="000433A3"/>
    <w:rsid w:val="000446E7"/>
    <w:rsid w:val="00044F19"/>
    <w:rsid w:val="000465DB"/>
    <w:rsid w:val="00047363"/>
    <w:rsid w:val="00051EBF"/>
    <w:rsid w:val="0005369C"/>
    <w:rsid w:val="00054E8E"/>
    <w:rsid w:val="00054FFC"/>
    <w:rsid w:val="00060512"/>
    <w:rsid w:val="000617AE"/>
    <w:rsid w:val="000641D0"/>
    <w:rsid w:val="0006423D"/>
    <w:rsid w:val="000731AB"/>
    <w:rsid w:val="00074C10"/>
    <w:rsid w:val="000753FB"/>
    <w:rsid w:val="00075681"/>
    <w:rsid w:val="000774B2"/>
    <w:rsid w:val="00082A2F"/>
    <w:rsid w:val="000867FD"/>
    <w:rsid w:val="00086F77"/>
    <w:rsid w:val="000911D7"/>
    <w:rsid w:val="00091A9D"/>
    <w:rsid w:val="0009273D"/>
    <w:rsid w:val="00094D99"/>
    <w:rsid w:val="000A00BD"/>
    <w:rsid w:val="000A1A6B"/>
    <w:rsid w:val="000A28CA"/>
    <w:rsid w:val="000A6086"/>
    <w:rsid w:val="000A71C0"/>
    <w:rsid w:val="000A72E5"/>
    <w:rsid w:val="000A7CEF"/>
    <w:rsid w:val="000B30BB"/>
    <w:rsid w:val="000B7B5B"/>
    <w:rsid w:val="000B7D1C"/>
    <w:rsid w:val="000C0320"/>
    <w:rsid w:val="000C2152"/>
    <w:rsid w:val="000C2532"/>
    <w:rsid w:val="000C4908"/>
    <w:rsid w:val="000C50E0"/>
    <w:rsid w:val="000C55E9"/>
    <w:rsid w:val="000C736A"/>
    <w:rsid w:val="000C74D1"/>
    <w:rsid w:val="000D3026"/>
    <w:rsid w:val="000D444A"/>
    <w:rsid w:val="000D4B5E"/>
    <w:rsid w:val="000D6B1B"/>
    <w:rsid w:val="000D70FF"/>
    <w:rsid w:val="000D7AC3"/>
    <w:rsid w:val="000D7C96"/>
    <w:rsid w:val="000E0000"/>
    <w:rsid w:val="000E038A"/>
    <w:rsid w:val="000E16C6"/>
    <w:rsid w:val="000E233E"/>
    <w:rsid w:val="000E3814"/>
    <w:rsid w:val="000E433E"/>
    <w:rsid w:val="000E7283"/>
    <w:rsid w:val="001003D7"/>
    <w:rsid w:val="00100D8B"/>
    <w:rsid w:val="0011013F"/>
    <w:rsid w:val="00112B03"/>
    <w:rsid w:val="00112D22"/>
    <w:rsid w:val="0011494F"/>
    <w:rsid w:val="00114B19"/>
    <w:rsid w:val="0011506D"/>
    <w:rsid w:val="00115B85"/>
    <w:rsid w:val="00116666"/>
    <w:rsid w:val="001202D5"/>
    <w:rsid w:val="0012104C"/>
    <w:rsid w:val="001239D5"/>
    <w:rsid w:val="00125FAD"/>
    <w:rsid w:val="0012616E"/>
    <w:rsid w:val="0013049C"/>
    <w:rsid w:val="00136050"/>
    <w:rsid w:val="00136B2A"/>
    <w:rsid w:val="00140148"/>
    <w:rsid w:val="001417B2"/>
    <w:rsid w:val="00141BD7"/>
    <w:rsid w:val="00143911"/>
    <w:rsid w:val="00144719"/>
    <w:rsid w:val="0014569E"/>
    <w:rsid w:val="00145AA3"/>
    <w:rsid w:val="00147E5B"/>
    <w:rsid w:val="0015277B"/>
    <w:rsid w:val="0015360F"/>
    <w:rsid w:val="0015560D"/>
    <w:rsid w:val="00156FCC"/>
    <w:rsid w:val="001572DE"/>
    <w:rsid w:val="00161032"/>
    <w:rsid w:val="00163163"/>
    <w:rsid w:val="00164D3E"/>
    <w:rsid w:val="00165B95"/>
    <w:rsid w:val="00166300"/>
    <w:rsid w:val="00166504"/>
    <w:rsid w:val="00166A2F"/>
    <w:rsid w:val="00172DA5"/>
    <w:rsid w:val="00172F65"/>
    <w:rsid w:val="0017495D"/>
    <w:rsid w:val="001772BE"/>
    <w:rsid w:val="00177930"/>
    <w:rsid w:val="001831E4"/>
    <w:rsid w:val="001835B2"/>
    <w:rsid w:val="00191350"/>
    <w:rsid w:val="00192786"/>
    <w:rsid w:val="00192817"/>
    <w:rsid w:val="00192ACA"/>
    <w:rsid w:val="001944E3"/>
    <w:rsid w:val="0019552B"/>
    <w:rsid w:val="0019673A"/>
    <w:rsid w:val="001A16CA"/>
    <w:rsid w:val="001A698D"/>
    <w:rsid w:val="001B06FD"/>
    <w:rsid w:val="001B07DE"/>
    <w:rsid w:val="001B1B10"/>
    <w:rsid w:val="001B388F"/>
    <w:rsid w:val="001B4ACA"/>
    <w:rsid w:val="001B5877"/>
    <w:rsid w:val="001B6B58"/>
    <w:rsid w:val="001C0F3C"/>
    <w:rsid w:val="001C13CA"/>
    <w:rsid w:val="001C1F31"/>
    <w:rsid w:val="001C3590"/>
    <w:rsid w:val="001C5208"/>
    <w:rsid w:val="001C5357"/>
    <w:rsid w:val="001C5615"/>
    <w:rsid w:val="001C6807"/>
    <w:rsid w:val="001C6B68"/>
    <w:rsid w:val="001C75F0"/>
    <w:rsid w:val="001C77F6"/>
    <w:rsid w:val="001D001C"/>
    <w:rsid w:val="001D1481"/>
    <w:rsid w:val="001D3150"/>
    <w:rsid w:val="001D3831"/>
    <w:rsid w:val="001D4708"/>
    <w:rsid w:val="001D61A1"/>
    <w:rsid w:val="001D7A7E"/>
    <w:rsid w:val="001E1340"/>
    <w:rsid w:val="001E4603"/>
    <w:rsid w:val="001E727D"/>
    <w:rsid w:val="001E7E1A"/>
    <w:rsid w:val="001F3517"/>
    <w:rsid w:val="001F3AF9"/>
    <w:rsid w:val="001F40EB"/>
    <w:rsid w:val="001F4213"/>
    <w:rsid w:val="001F74BF"/>
    <w:rsid w:val="00200069"/>
    <w:rsid w:val="002006DC"/>
    <w:rsid w:val="00201271"/>
    <w:rsid w:val="00203D62"/>
    <w:rsid w:val="002047F9"/>
    <w:rsid w:val="00206093"/>
    <w:rsid w:val="00206144"/>
    <w:rsid w:val="0020659E"/>
    <w:rsid w:val="00210DA3"/>
    <w:rsid w:val="00211F61"/>
    <w:rsid w:val="0021256D"/>
    <w:rsid w:val="0021262B"/>
    <w:rsid w:val="00214124"/>
    <w:rsid w:val="00217365"/>
    <w:rsid w:val="002176D5"/>
    <w:rsid w:val="00217F7F"/>
    <w:rsid w:val="002237B4"/>
    <w:rsid w:val="00225506"/>
    <w:rsid w:val="00226F57"/>
    <w:rsid w:val="002270F7"/>
    <w:rsid w:val="0022733A"/>
    <w:rsid w:val="00227A78"/>
    <w:rsid w:val="00230B08"/>
    <w:rsid w:val="00231272"/>
    <w:rsid w:val="002321B3"/>
    <w:rsid w:val="0023334B"/>
    <w:rsid w:val="0023373C"/>
    <w:rsid w:val="00234492"/>
    <w:rsid w:val="0023717E"/>
    <w:rsid w:val="00241A61"/>
    <w:rsid w:val="00241F2A"/>
    <w:rsid w:val="00242591"/>
    <w:rsid w:val="002431BF"/>
    <w:rsid w:val="002432EE"/>
    <w:rsid w:val="00245997"/>
    <w:rsid w:val="00246831"/>
    <w:rsid w:val="00247F5B"/>
    <w:rsid w:val="00254848"/>
    <w:rsid w:val="00256622"/>
    <w:rsid w:val="00257966"/>
    <w:rsid w:val="002605B8"/>
    <w:rsid w:val="0026094D"/>
    <w:rsid w:val="00260D58"/>
    <w:rsid w:val="002626DB"/>
    <w:rsid w:val="00263FFE"/>
    <w:rsid w:val="00264841"/>
    <w:rsid w:val="00265702"/>
    <w:rsid w:val="00266E5E"/>
    <w:rsid w:val="00266FE5"/>
    <w:rsid w:val="002670B0"/>
    <w:rsid w:val="00267B16"/>
    <w:rsid w:val="002703A1"/>
    <w:rsid w:val="002709F2"/>
    <w:rsid w:val="00270A39"/>
    <w:rsid w:val="0027116E"/>
    <w:rsid w:val="00273985"/>
    <w:rsid w:val="00275BC0"/>
    <w:rsid w:val="00281BE7"/>
    <w:rsid w:val="002821F6"/>
    <w:rsid w:val="0028489F"/>
    <w:rsid w:val="0028565A"/>
    <w:rsid w:val="00285799"/>
    <w:rsid w:val="002861DB"/>
    <w:rsid w:val="00293722"/>
    <w:rsid w:val="002939F0"/>
    <w:rsid w:val="00293B7A"/>
    <w:rsid w:val="00293FB4"/>
    <w:rsid w:val="0029417A"/>
    <w:rsid w:val="00294819"/>
    <w:rsid w:val="002957E4"/>
    <w:rsid w:val="002963DD"/>
    <w:rsid w:val="002A0177"/>
    <w:rsid w:val="002A0858"/>
    <w:rsid w:val="002A1CC0"/>
    <w:rsid w:val="002A1F32"/>
    <w:rsid w:val="002A1FAB"/>
    <w:rsid w:val="002A760E"/>
    <w:rsid w:val="002A7E4D"/>
    <w:rsid w:val="002B28DD"/>
    <w:rsid w:val="002B5A6C"/>
    <w:rsid w:val="002B6738"/>
    <w:rsid w:val="002B68AF"/>
    <w:rsid w:val="002B6D86"/>
    <w:rsid w:val="002B70F7"/>
    <w:rsid w:val="002C00ED"/>
    <w:rsid w:val="002C0BF6"/>
    <w:rsid w:val="002C1871"/>
    <w:rsid w:val="002C1DC8"/>
    <w:rsid w:val="002C2C5B"/>
    <w:rsid w:val="002C327E"/>
    <w:rsid w:val="002C5914"/>
    <w:rsid w:val="002C66F3"/>
    <w:rsid w:val="002C6F25"/>
    <w:rsid w:val="002C7A50"/>
    <w:rsid w:val="002C7B8A"/>
    <w:rsid w:val="002D0F88"/>
    <w:rsid w:val="002D4EA4"/>
    <w:rsid w:val="002D5D0C"/>
    <w:rsid w:val="002D6A35"/>
    <w:rsid w:val="002E0AB2"/>
    <w:rsid w:val="002E1099"/>
    <w:rsid w:val="002E1150"/>
    <w:rsid w:val="002E3435"/>
    <w:rsid w:val="002E468F"/>
    <w:rsid w:val="002E5E8E"/>
    <w:rsid w:val="002E780F"/>
    <w:rsid w:val="002E78CD"/>
    <w:rsid w:val="002F10AC"/>
    <w:rsid w:val="002F3575"/>
    <w:rsid w:val="002F747F"/>
    <w:rsid w:val="002F757B"/>
    <w:rsid w:val="002F7CE7"/>
    <w:rsid w:val="00301F51"/>
    <w:rsid w:val="00302BEF"/>
    <w:rsid w:val="00304325"/>
    <w:rsid w:val="0030546F"/>
    <w:rsid w:val="003112FD"/>
    <w:rsid w:val="00311BDC"/>
    <w:rsid w:val="00312EBE"/>
    <w:rsid w:val="0031345E"/>
    <w:rsid w:val="00313AA5"/>
    <w:rsid w:val="0031613E"/>
    <w:rsid w:val="0032075A"/>
    <w:rsid w:val="0032081A"/>
    <w:rsid w:val="00321227"/>
    <w:rsid w:val="0032218F"/>
    <w:rsid w:val="00325A0A"/>
    <w:rsid w:val="0032609B"/>
    <w:rsid w:val="003260B1"/>
    <w:rsid w:val="0032635A"/>
    <w:rsid w:val="00327FD6"/>
    <w:rsid w:val="003310D2"/>
    <w:rsid w:val="003316B6"/>
    <w:rsid w:val="00333CA2"/>
    <w:rsid w:val="00336B0C"/>
    <w:rsid w:val="00340ABD"/>
    <w:rsid w:val="00340D56"/>
    <w:rsid w:val="00340F98"/>
    <w:rsid w:val="003414E1"/>
    <w:rsid w:val="003424B5"/>
    <w:rsid w:val="00344FB4"/>
    <w:rsid w:val="00345642"/>
    <w:rsid w:val="00345A43"/>
    <w:rsid w:val="003469FC"/>
    <w:rsid w:val="00347477"/>
    <w:rsid w:val="00351469"/>
    <w:rsid w:val="00351AA9"/>
    <w:rsid w:val="003525E7"/>
    <w:rsid w:val="003529C5"/>
    <w:rsid w:val="00352D8C"/>
    <w:rsid w:val="00353A89"/>
    <w:rsid w:val="00356CB3"/>
    <w:rsid w:val="0035728A"/>
    <w:rsid w:val="00357325"/>
    <w:rsid w:val="003607C2"/>
    <w:rsid w:val="00360D87"/>
    <w:rsid w:val="00362860"/>
    <w:rsid w:val="00362FAE"/>
    <w:rsid w:val="00364A1E"/>
    <w:rsid w:val="00364C3E"/>
    <w:rsid w:val="00365757"/>
    <w:rsid w:val="00365CE0"/>
    <w:rsid w:val="00365F29"/>
    <w:rsid w:val="00370A37"/>
    <w:rsid w:val="0037296E"/>
    <w:rsid w:val="00373346"/>
    <w:rsid w:val="00374026"/>
    <w:rsid w:val="00376A1E"/>
    <w:rsid w:val="0037733A"/>
    <w:rsid w:val="00382D5E"/>
    <w:rsid w:val="00387001"/>
    <w:rsid w:val="00387453"/>
    <w:rsid w:val="00387F41"/>
    <w:rsid w:val="00390185"/>
    <w:rsid w:val="00394331"/>
    <w:rsid w:val="00395185"/>
    <w:rsid w:val="00396770"/>
    <w:rsid w:val="00396EEC"/>
    <w:rsid w:val="00397232"/>
    <w:rsid w:val="00397BD8"/>
    <w:rsid w:val="003A0E2E"/>
    <w:rsid w:val="003A3309"/>
    <w:rsid w:val="003A42F2"/>
    <w:rsid w:val="003A4AB0"/>
    <w:rsid w:val="003B2365"/>
    <w:rsid w:val="003B653A"/>
    <w:rsid w:val="003B6882"/>
    <w:rsid w:val="003B763C"/>
    <w:rsid w:val="003C1232"/>
    <w:rsid w:val="003C1856"/>
    <w:rsid w:val="003C304C"/>
    <w:rsid w:val="003C3624"/>
    <w:rsid w:val="003C460C"/>
    <w:rsid w:val="003C5252"/>
    <w:rsid w:val="003D027A"/>
    <w:rsid w:val="003D0A08"/>
    <w:rsid w:val="003D0F2E"/>
    <w:rsid w:val="003D2A88"/>
    <w:rsid w:val="003D31EA"/>
    <w:rsid w:val="003D5EB8"/>
    <w:rsid w:val="003D7071"/>
    <w:rsid w:val="003D7259"/>
    <w:rsid w:val="003E1759"/>
    <w:rsid w:val="003E2CF1"/>
    <w:rsid w:val="003E444F"/>
    <w:rsid w:val="003E5A47"/>
    <w:rsid w:val="003E66E0"/>
    <w:rsid w:val="003F10FE"/>
    <w:rsid w:val="003F1198"/>
    <w:rsid w:val="003F251C"/>
    <w:rsid w:val="003F3473"/>
    <w:rsid w:val="003F4BF6"/>
    <w:rsid w:val="003F6521"/>
    <w:rsid w:val="003F727E"/>
    <w:rsid w:val="003F74D5"/>
    <w:rsid w:val="004016AF"/>
    <w:rsid w:val="004038DB"/>
    <w:rsid w:val="0040494F"/>
    <w:rsid w:val="00405303"/>
    <w:rsid w:val="00410878"/>
    <w:rsid w:val="004113E0"/>
    <w:rsid w:val="004116D2"/>
    <w:rsid w:val="00412056"/>
    <w:rsid w:val="00412EB5"/>
    <w:rsid w:val="004139DC"/>
    <w:rsid w:val="004161F8"/>
    <w:rsid w:val="004162F9"/>
    <w:rsid w:val="00417B47"/>
    <w:rsid w:val="0042104F"/>
    <w:rsid w:val="004217B5"/>
    <w:rsid w:val="004218C2"/>
    <w:rsid w:val="00425830"/>
    <w:rsid w:val="00430F56"/>
    <w:rsid w:val="00435BFF"/>
    <w:rsid w:val="0043602F"/>
    <w:rsid w:val="00436759"/>
    <w:rsid w:val="00436B06"/>
    <w:rsid w:val="00440AEB"/>
    <w:rsid w:val="004440E3"/>
    <w:rsid w:val="00444B54"/>
    <w:rsid w:val="00446B26"/>
    <w:rsid w:val="004471C5"/>
    <w:rsid w:val="00450D4B"/>
    <w:rsid w:val="0045156B"/>
    <w:rsid w:val="00452919"/>
    <w:rsid w:val="00454E82"/>
    <w:rsid w:val="004552A8"/>
    <w:rsid w:val="00455A6D"/>
    <w:rsid w:val="0045672A"/>
    <w:rsid w:val="00456D21"/>
    <w:rsid w:val="00457617"/>
    <w:rsid w:val="004605D9"/>
    <w:rsid w:val="004605E6"/>
    <w:rsid w:val="00462B1C"/>
    <w:rsid w:val="004637BB"/>
    <w:rsid w:val="00463A9C"/>
    <w:rsid w:val="004643CF"/>
    <w:rsid w:val="004646B1"/>
    <w:rsid w:val="00471C4B"/>
    <w:rsid w:val="00472679"/>
    <w:rsid w:val="0047292B"/>
    <w:rsid w:val="00472CEF"/>
    <w:rsid w:val="00473A75"/>
    <w:rsid w:val="00473BD3"/>
    <w:rsid w:val="004770F4"/>
    <w:rsid w:val="00483974"/>
    <w:rsid w:val="00483B5F"/>
    <w:rsid w:val="00485704"/>
    <w:rsid w:val="00485AFE"/>
    <w:rsid w:val="00485BA2"/>
    <w:rsid w:val="00485E8D"/>
    <w:rsid w:val="00486077"/>
    <w:rsid w:val="00490098"/>
    <w:rsid w:val="00492007"/>
    <w:rsid w:val="00492670"/>
    <w:rsid w:val="00496573"/>
    <w:rsid w:val="00496DA1"/>
    <w:rsid w:val="00497783"/>
    <w:rsid w:val="00497AD3"/>
    <w:rsid w:val="00497B18"/>
    <w:rsid w:val="004A0AA2"/>
    <w:rsid w:val="004A1F3D"/>
    <w:rsid w:val="004A36AA"/>
    <w:rsid w:val="004A437E"/>
    <w:rsid w:val="004B0248"/>
    <w:rsid w:val="004B16A0"/>
    <w:rsid w:val="004B2DDD"/>
    <w:rsid w:val="004B79E4"/>
    <w:rsid w:val="004C089A"/>
    <w:rsid w:val="004C1C03"/>
    <w:rsid w:val="004C298B"/>
    <w:rsid w:val="004C7064"/>
    <w:rsid w:val="004D1E54"/>
    <w:rsid w:val="004D206A"/>
    <w:rsid w:val="004D384D"/>
    <w:rsid w:val="004D3C6B"/>
    <w:rsid w:val="004D7F15"/>
    <w:rsid w:val="004E1143"/>
    <w:rsid w:val="004E12ED"/>
    <w:rsid w:val="004E21A7"/>
    <w:rsid w:val="004E2B3D"/>
    <w:rsid w:val="004E61A9"/>
    <w:rsid w:val="004E6B20"/>
    <w:rsid w:val="004E6CBE"/>
    <w:rsid w:val="004E7DE7"/>
    <w:rsid w:val="004F48DB"/>
    <w:rsid w:val="004F49C2"/>
    <w:rsid w:val="004F50B5"/>
    <w:rsid w:val="004F50E1"/>
    <w:rsid w:val="004F61E9"/>
    <w:rsid w:val="004F7057"/>
    <w:rsid w:val="00500E36"/>
    <w:rsid w:val="00500EA0"/>
    <w:rsid w:val="005073FF"/>
    <w:rsid w:val="005105E3"/>
    <w:rsid w:val="00513ABC"/>
    <w:rsid w:val="005144CF"/>
    <w:rsid w:val="00516369"/>
    <w:rsid w:val="00516BB3"/>
    <w:rsid w:val="0051786A"/>
    <w:rsid w:val="00517C56"/>
    <w:rsid w:val="00520000"/>
    <w:rsid w:val="0052024E"/>
    <w:rsid w:val="00526338"/>
    <w:rsid w:val="00526D62"/>
    <w:rsid w:val="005275F8"/>
    <w:rsid w:val="00533E4E"/>
    <w:rsid w:val="00537DAA"/>
    <w:rsid w:val="0054122F"/>
    <w:rsid w:val="00541F43"/>
    <w:rsid w:val="00543DC7"/>
    <w:rsid w:val="00545433"/>
    <w:rsid w:val="0054563A"/>
    <w:rsid w:val="00545C53"/>
    <w:rsid w:val="005519DB"/>
    <w:rsid w:val="00551CB6"/>
    <w:rsid w:val="005528DB"/>
    <w:rsid w:val="0055411B"/>
    <w:rsid w:val="005566C2"/>
    <w:rsid w:val="00557ADA"/>
    <w:rsid w:val="00560F0F"/>
    <w:rsid w:val="00561999"/>
    <w:rsid w:val="00562126"/>
    <w:rsid w:val="00562B57"/>
    <w:rsid w:val="00562BFE"/>
    <w:rsid w:val="00562F2C"/>
    <w:rsid w:val="0056382D"/>
    <w:rsid w:val="005638BB"/>
    <w:rsid w:val="005639A3"/>
    <w:rsid w:val="00564E5E"/>
    <w:rsid w:val="00566E7C"/>
    <w:rsid w:val="005707B7"/>
    <w:rsid w:val="00570890"/>
    <w:rsid w:val="00572173"/>
    <w:rsid w:val="0057689F"/>
    <w:rsid w:val="00576B27"/>
    <w:rsid w:val="005822BC"/>
    <w:rsid w:val="0058242E"/>
    <w:rsid w:val="00582641"/>
    <w:rsid w:val="00583F2E"/>
    <w:rsid w:val="00586547"/>
    <w:rsid w:val="005876E5"/>
    <w:rsid w:val="00587BB6"/>
    <w:rsid w:val="005911A3"/>
    <w:rsid w:val="00591B57"/>
    <w:rsid w:val="005928C6"/>
    <w:rsid w:val="00594A7D"/>
    <w:rsid w:val="00594F30"/>
    <w:rsid w:val="00595591"/>
    <w:rsid w:val="0059643F"/>
    <w:rsid w:val="005A02FC"/>
    <w:rsid w:val="005A0309"/>
    <w:rsid w:val="005A0FC8"/>
    <w:rsid w:val="005A1943"/>
    <w:rsid w:val="005A3426"/>
    <w:rsid w:val="005A359D"/>
    <w:rsid w:val="005A561A"/>
    <w:rsid w:val="005A657C"/>
    <w:rsid w:val="005A78E6"/>
    <w:rsid w:val="005B0224"/>
    <w:rsid w:val="005B2C85"/>
    <w:rsid w:val="005B2FEA"/>
    <w:rsid w:val="005B43F1"/>
    <w:rsid w:val="005B6662"/>
    <w:rsid w:val="005B68A5"/>
    <w:rsid w:val="005B707F"/>
    <w:rsid w:val="005C0130"/>
    <w:rsid w:val="005C12CA"/>
    <w:rsid w:val="005C31B3"/>
    <w:rsid w:val="005C378A"/>
    <w:rsid w:val="005C4CE2"/>
    <w:rsid w:val="005C6B2D"/>
    <w:rsid w:val="005C7A0D"/>
    <w:rsid w:val="005C7FBE"/>
    <w:rsid w:val="005D1209"/>
    <w:rsid w:val="005D4899"/>
    <w:rsid w:val="005D4A1C"/>
    <w:rsid w:val="005D544C"/>
    <w:rsid w:val="005D619A"/>
    <w:rsid w:val="005D6ED9"/>
    <w:rsid w:val="005D722C"/>
    <w:rsid w:val="005D7C59"/>
    <w:rsid w:val="005E2839"/>
    <w:rsid w:val="005E31F9"/>
    <w:rsid w:val="005E7A71"/>
    <w:rsid w:val="005F02CA"/>
    <w:rsid w:val="005F1D8E"/>
    <w:rsid w:val="005F3796"/>
    <w:rsid w:val="005F4C5F"/>
    <w:rsid w:val="00601C5B"/>
    <w:rsid w:val="00601D2A"/>
    <w:rsid w:val="006025E9"/>
    <w:rsid w:val="00603234"/>
    <w:rsid w:val="00606FCD"/>
    <w:rsid w:val="00607410"/>
    <w:rsid w:val="00612815"/>
    <w:rsid w:val="00615447"/>
    <w:rsid w:val="0062244B"/>
    <w:rsid w:val="00622FDE"/>
    <w:rsid w:val="0062462D"/>
    <w:rsid w:val="00624CA1"/>
    <w:rsid w:val="006351C8"/>
    <w:rsid w:val="00636EA8"/>
    <w:rsid w:val="00637F21"/>
    <w:rsid w:val="0064135E"/>
    <w:rsid w:val="0064231F"/>
    <w:rsid w:val="006432A7"/>
    <w:rsid w:val="006432C8"/>
    <w:rsid w:val="00645105"/>
    <w:rsid w:val="0064681A"/>
    <w:rsid w:val="00650EB8"/>
    <w:rsid w:val="0065125C"/>
    <w:rsid w:val="00653283"/>
    <w:rsid w:val="006540F0"/>
    <w:rsid w:val="006542FD"/>
    <w:rsid w:val="00654ACC"/>
    <w:rsid w:val="0065552C"/>
    <w:rsid w:val="00656A92"/>
    <w:rsid w:val="00656AD6"/>
    <w:rsid w:val="006608E5"/>
    <w:rsid w:val="00660CDE"/>
    <w:rsid w:val="00662066"/>
    <w:rsid w:val="006620A7"/>
    <w:rsid w:val="00662B7F"/>
    <w:rsid w:val="00664440"/>
    <w:rsid w:val="00664752"/>
    <w:rsid w:val="00666783"/>
    <w:rsid w:val="00666BDC"/>
    <w:rsid w:val="006674C9"/>
    <w:rsid w:val="00667EEE"/>
    <w:rsid w:val="00673A13"/>
    <w:rsid w:val="00673C5B"/>
    <w:rsid w:val="00673F44"/>
    <w:rsid w:val="00673F69"/>
    <w:rsid w:val="006747D9"/>
    <w:rsid w:val="0067689A"/>
    <w:rsid w:val="00683DA4"/>
    <w:rsid w:val="006855C8"/>
    <w:rsid w:val="00685653"/>
    <w:rsid w:val="00686665"/>
    <w:rsid w:val="0068667B"/>
    <w:rsid w:val="00690996"/>
    <w:rsid w:val="00692B92"/>
    <w:rsid w:val="006939E0"/>
    <w:rsid w:val="00693BBA"/>
    <w:rsid w:val="006947EE"/>
    <w:rsid w:val="00695CC9"/>
    <w:rsid w:val="00696AA2"/>
    <w:rsid w:val="0069717E"/>
    <w:rsid w:val="00697EDF"/>
    <w:rsid w:val="006A08F8"/>
    <w:rsid w:val="006A11FA"/>
    <w:rsid w:val="006A1C7F"/>
    <w:rsid w:val="006A2593"/>
    <w:rsid w:val="006A3B42"/>
    <w:rsid w:val="006A4228"/>
    <w:rsid w:val="006A45B7"/>
    <w:rsid w:val="006A6D99"/>
    <w:rsid w:val="006A6E6A"/>
    <w:rsid w:val="006B2EFC"/>
    <w:rsid w:val="006B6AC4"/>
    <w:rsid w:val="006B6E67"/>
    <w:rsid w:val="006C1320"/>
    <w:rsid w:val="006C1C79"/>
    <w:rsid w:val="006C27AB"/>
    <w:rsid w:val="006C2922"/>
    <w:rsid w:val="006C4578"/>
    <w:rsid w:val="006C6F71"/>
    <w:rsid w:val="006C728F"/>
    <w:rsid w:val="006D0669"/>
    <w:rsid w:val="006D0794"/>
    <w:rsid w:val="006D0922"/>
    <w:rsid w:val="006D1D5B"/>
    <w:rsid w:val="006D6821"/>
    <w:rsid w:val="006E16B1"/>
    <w:rsid w:val="006E1825"/>
    <w:rsid w:val="006E45FE"/>
    <w:rsid w:val="006E5B6A"/>
    <w:rsid w:val="006E713C"/>
    <w:rsid w:val="006F0589"/>
    <w:rsid w:val="006F1003"/>
    <w:rsid w:val="006F1AD4"/>
    <w:rsid w:val="006F6540"/>
    <w:rsid w:val="006F7691"/>
    <w:rsid w:val="007011A9"/>
    <w:rsid w:val="00702127"/>
    <w:rsid w:val="00705B1F"/>
    <w:rsid w:val="00707AB3"/>
    <w:rsid w:val="00710339"/>
    <w:rsid w:val="00711625"/>
    <w:rsid w:val="00713137"/>
    <w:rsid w:val="007132EA"/>
    <w:rsid w:val="007132EE"/>
    <w:rsid w:val="00713C7B"/>
    <w:rsid w:val="007141F8"/>
    <w:rsid w:val="00714D3C"/>
    <w:rsid w:val="00716D2D"/>
    <w:rsid w:val="0071777B"/>
    <w:rsid w:val="007201FB"/>
    <w:rsid w:val="007210E8"/>
    <w:rsid w:val="00721AC8"/>
    <w:rsid w:val="00722E0D"/>
    <w:rsid w:val="0072429C"/>
    <w:rsid w:val="00724FA8"/>
    <w:rsid w:val="007274B2"/>
    <w:rsid w:val="00730B74"/>
    <w:rsid w:val="007344DE"/>
    <w:rsid w:val="00734D5C"/>
    <w:rsid w:val="00736372"/>
    <w:rsid w:val="007366D8"/>
    <w:rsid w:val="00736D96"/>
    <w:rsid w:val="00737971"/>
    <w:rsid w:val="00740A18"/>
    <w:rsid w:val="00742C5E"/>
    <w:rsid w:val="00743AB5"/>
    <w:rsid w:val="00744896"/>
    <w:rsid w:val="00745330"/>
    <w:rsid w:val="00745908"/>
    <w:rsid w:val="00752682"/>
    <w:rsid w:val="0075443D"/>
    <w:rsid w:val="0075671F"/>
    <w:rsid w:val="007575E2"/>
    <w:rsid w:val="00757D13"/>
    <w:rsid w:val="00760958"/>
    <w:rsid w:val="007623E7"/>
    <w:rsid w:val="00763929"/>
    <w:rsid w:val="00764894"/>
    <w:rsid w:val="007654BA"/>
    <w:rsid w:val="0077068A"/>
    <w:rsid w:val="00771ABA"/>
    <w:rsid w:val="007736BC"/>
    <w:rsid w:val="00773884"/>
    <w:rsid w:val="0077443F"/>
    <w:rsid w:val="00774B18"/>
    <w:rsid w:val="00777BC1"/>
    <w:rsid w:val="007801BA"/>
    <w:rsid w:val="0078045E"/>
    <w:rsid w:val="007806A8"/>
    <w:rsid w:val="007806E4"/>
    <w:rsid w:val="007811FF"/>
    <w:rsid w:val="00783BDB"/>
    <w:rsid w:val="007906E5"/>
    <w:rsid w:val="00791534"/>
    <w:rsid w:val="00792F20"/>
    <w:rsid w:val="00793527"/>
    <w:rsid w:val="007A0D49"/>
    <w:rsid w:val="007A1FE8"/>
    <w:rsid w:val="007A6C74"/>
    <w:rsid w:val="007A7F88"/>
    <w:rsid w:val="007B07A1"/>
    <w:rsid w:val="007B09B3"/>
    <w:rsid w:val="007B2B8B"/>
    <w:rsid w:val="007B3B9B"/>
    <w:rsid w:val="007B7923"/>
    <w:rsid w:val="007C0613"/>
    <w:rsid w:val="007C575D"/>
    <w:rsid w:val="007C6C6C"/>
    <w:rsid w:val="007C7F1E"/>
    <w:rsid w:val="007D1EA0"/>
    <w:rsid w:val="007D21C1"/>
    <w:rsid w:val="007D345B"/>
    <w:rsid w:val="007D4411"/>
    <w:rsid w:val="007D562E"/>
    <w:rsid w:val="007D6570"/>
    <w:rsid w:val="007D6992"/>
    <w:rsid w:val="007D6B6E"/>
    <w:rsid w:val="007D6BF0"/>
    <w:rsid w:val="007E3D55"/>
    <w:rsid w:val="007E3FDB"/>
    <w:rsid w:val="007E4DAD"/>
    <w:rsid w:val="007E5193"/>
    <w:rsid w:val="007E64D8"/>
    <w:rsid w:val="007E77EF"/>
    <w:rsid w:val="007E7950"/>
    <w:rsid w:val="007F05B1"/>
    <w:rsid w:val="007F1526"/>
    <w:rsid w:val="007F2970"/>
    <w:rsid w:val="007F36DA"/>
    <w:rsid w:val="007F6518"/>
    <w:rsid w:val="007F68F7"/>
    <w:rsid w:val="00801136"/>
    <w:rsid w:val="0080288C"/>
    <w:rsid w:val="008032B7"/>
    <w:rsid w:val="008038E3"/>
    <w:rsid w:val="008063F5"/>
    <w:rsid w:val="00806B87"/>
    <w:rsid w:val="008079D1"/>
    <w:rsid w:val="008114D7"/>
    <w:rsid w:val="00811587"/>
    <w:rsid w:val="00812377"/>
    <w:rsid w:val="0081753A"/>
    <w:rsid w:val="00817CB6"/>
    <w:rsid w:val="00821E98"/>
    <w:rsid w:val="00822B38"/>
    <w:rsid w:val="00824A79"/>
    <w:rsid w:val="00825620"/>
    <w:rsid w:val="008272E7"/>
    <w:rsid w:val="0083284F"/>
    <w:rsid w:val="0083428E"/>
    <w:rsid w:val="00835855"/>
    <w:rsid w:val="008359D4"/>
    <w:rsid w:val="0083617D"/>
    <w:rsid w:val="00841B96"/>
    <w:rsid w:val="00843728"/>
    <w:rsid w:val="00846030"/>
    <w:rsid w:val="00850127"/>
    <w:rsid w:val="008530D5"/>
    <w:rsid w:val="008565DE"/>
    <w:rsid w:val="00857B51"/>
    <w:rsid w:val="00857C27"/>
    <w:rsid w:val="00860B51"/>
    <w:rsid w:val="00861021"/>
    <w:rsid w:val="008620C0"/>
    <w:rsid w:val="00862946"/>
    <w:rsid w:val="00863180"/>
    <w:rsid w:val="008639D2"/>
    <w:rsid w:val="008671DB"/>
    <w:rsid w:val="00872CE4"/>
    <w:rsid w:val="008734B7"/>
    <w:rsid w:val="00877868"/>
    <w:rsid w:val="008779EC"/>
    <w:rsid w:val="00881EBF"/>
    <w:rsid w:val="00881F77"/>
    <w:rsid w:val="0088456B"/>
    <w:rsid w:val="00885E3A"/>
    <w:rsid w:val="00890338"/>
    <w:rsid w:val="00890B98"/>
    <w:rsid w:val="0089263C"/>
    <w:rsid w:val="00897BA4"/>
    <w:rsid w:val="008A06D4"/>
    <w:rsid w:val="008A2B7C"/>
    <w:rsid w:val="008A384F"/>
    <w:rsid w:val="008A5FC4"/>
    <w:rsid w:val="008A6A1A"/>
    <w:rsid w:val="008B0CFC"/>
    <w:rsid w:val="008B444A"/>
    <w:rsid w:val="008B7FF1"/>
    <w:rsid w:val="008C0067"/>
    <w:rsid w:val="008C0948"/>
    <w:rsid w:val="008C1C7A"/>
    <w:rsid w:val="008C2675"/>
    <w:rsid w:val="008C26DC"/>
    <w:rsid w:val="008C2FF7"/>
    <w:rsid w:val="008C31AD"/>
    <w:rsid w:val="008C40D7"/>
    <w:rsid w:val="008C44DF"/>
    <w:rsid w:val="008C47F4"/>
    <w:rsid w:val="008C53D0"/>
    <w:rsid w:val="008C5611"/>
    <w:rsid w:val="008C5A6E"/>
    <w:rsid w:val="008C5B92"/>
    <w:rsid w:val="008C60A0"/>
    <w:rsid w:val="008C6F7A"/>
    <w:rsid w:val="008D20F7"/>
    <w:rsid w:val="008D2AA4"/>
    <w:rsid w:val="008D3F97"/>
    <w:rsid w:val="008D6F01"/>
    <w:rsid w:val="008D6F9C"/>
    <w:rsid w:val="008D7232"/>
    <w:rsid w:val="008E1E83"/>
    <w:rsid w:val="008E28CA"/>
    <w:rsid w:val="008E5C5F"/>
    <w:rsid w:val="008F3618"/>
    <w:rsid w:val="008F50BA"/>
    <w:rsid w:val="008F5A38"/>
    <w:rsid w:val="008F6F46"/>
    <w:rsid w:val="008F7B2C"/>
    <w:rsid w:val="00900A63"/>
    <w:rsid w:val="00900E2B"/>
    <w:rsid w:val="00902691"/>
    <w:rsid w:val="00902A86"/>
    <w:rsid w:val="00903FB0"/>
    <w:rsid w:val="00905018"/>
    <w:rsid w:val="00907D71"/>
    <w:rsid w:val="00912BF8"/>
    <w:rsid w:val="009135B7"/>
    <w:rsid w:val="009150F9"/>
    <w:rsid w:val="00917F7C"/>
    <w:rsid w:val="00920838"/>
    <w:rsid w:val="00920B4E"/>
    <w:rsid w:val="00920DFB"/>
    <w:rsid w:val="0092313D"/>
    <w:rsid w:val="00923F3E"/>
    <w:rsid w:val="00924C6E"/>
    <w:rsid w:val="009268CA"/>
    <w:rsid w:val="00926B50"/>
    <w:rsid w:val="0092773D"/>
    <w:rsid w:val="00930256"/>
    <w:rsid w:val="0093047E"/>
    <w:rsid w:val="009329EE"/>
    <w:rsid w:val="00933244"/>
    <w:rsid w:val="009343D7"/>
    <w:rsid w:val="0093537B"/>
    <w:rsid w:val="00936B87"/>
    <w:rsid w:val="009415B3"/>
    <w:rsid w:val="00943FA8"/>
    <w:rsid w:val="00944A16"/>
    <w:rsid w:val="00946BFD"/>
    <w:rsid w:val="00951FFA"/>
    <w:rsid w:val="00956DD0"/>
    <w:rsid w:val="00957415"/>
    <w:rsid w:val="009578A5"/>
    <w:rsid w:val="00957B4F"/>
    <w:rsid w:val="00957D0A"/>
    <w:rsid w:val="00971BF1"/>
    <w:rsid w:val="00972108"/>
    <w:rsid w:val="0097281E"/>
    <w:rsid w:val="00975FCA"/>
    <w:rsid w:val="00977C9F"/>
    <w:rsid w:val="009803B1"/>
    <w:rsid w:val="00981271"/>
    <w:rsid w:val="009834F4"/>
    <w:rsid w:val="0098440D"/>
    <w:rsid w:val="00984B49"/>
    <w:rsid w:val="00986FD0"/>
    <w:rsid w:val="0099143D"/>
    <w:rsid w:val="00991A39"/>
    <w:rsid w:val="009961AD"/>
    <w:rsid w:val="009A276B"/>
    <w:rsid w:val="009A3303"/>
    <w:rsid w:val="009A3549"/>
    <w:rsid w:val="009A64AA"/>
    <w:rsid w:val="009B2413"/>
    <w:rsid w:val="009B3626"/>
    <w:rsid w:val="009B48F8"/>
    <w:rsid w:val="009B4CD4"/>
    <w:rsid w:val="009B4EA2"/>
    <w:rsid w:val="009B508C"/>
    <w:rsid w:val="009B5A8D"/>
    <w:rsid w:val="009B5B6E"/>
    <w:rsid w:val="009C08D2"/>
    <w:rsid w:val="009C17CD"/>
    <w:rsid w:val="009C1C03"/>
    <w:rsid w:val="009C2113"/>
    <w:rsid w:val="009C346D"/>
    <w:rsid w:val="009C39B7"/>
    <w:rsid w:val="009C4BEB"/>
    <w:rsid w:val="009C79AF"/>
    <w:rsid w:val="009D098E"/>
    <w:rsid w:val="009D28AA"/>
    <w:rsid w:val="009D3B70"/>
    <w:rsid w:val="009D422D"/>
    <w:rsid w:val="009D730B"/>
    <w:rsid w:val="009D743B"/>
    <w:rsid w:val="009E0657"/>
    <w:rsid w:val="009E27F1"/>
    <w:rsid w:val="009E7837"/>
    <w:rsid w:val="009E7DA7"/>
    <w:rsid w:val="009E7F6E"/>
    <w:rsid w:val="009F01CA"/>
    <w:rsid w:val="009F1890"/>
    <w:rsid w:val="009F1D0E"/>
    <w:rsid w:val="009F31ED"/>
    <w:rsid w:val="009F53EB"/>
    <w:rsid w:val="009F5EF6"/>
    <w:rsid w:val="009F685B"/>
    <w:rsid w:val="009F7F2B"/>
    <w:rsid w:val="00A04CB6"/>
    <w:rsid w:val="00A06C67"/>
    <w:rsid w:val="00A07528"/>
    <w:rsid w:val="00A10C14"/>
    <w:rsid w:val="00A118C9"/>
    <w:rsid w:val="00A1298E"/>
    <w:rsid w:val="00A216C7"/>
    <w:rsid w:val="00A22A16"/>
    <w:rsid w:val="00A23CB3"/>
    <w:rsid w:val="00A30A70"/>
    <w:rsid w:val="00A30C3A"/>
    <w:rsid w:val="00A32D68"/>
    <w:rsid w:val="00A359CF"/>
    <w:rsid w:val="00A37E42"/>
    <w:rsid w:val="00A40073"/>
    <w:rsid w:val="00A40F27"/>
    <w:rsid w:val="00A41BC2"/>
    <w:rsid w:val="00A4459B"/>
    <w:rsid w:val="00A47287"/>
    <w:rsid w:val="00A50395"/>
    <w:rsid w:val="00A5110F"/>
    <w:rsid w:val="00A53DD0"/>
    <w:rsid w:val="00A552CF"/>
    <w:rsid w:val="00A5582D"/>
    <w:rsid w:val="00A66909"/>
    <w:rsid w:val="00A66F74"/>
    <w:rsid w:val="00A7220B"/>
    <w:rsid w:val="00A73F17"/>
    <w:rsid w:val="00A74DBE"/>
    <w:rsid w:val="00A7565A"/>
    <w:rsid w:val="00A77E55"/>
    <w:rsid w:val="00A81E66"/>
    <w:rsid w:val="00A82239"/>
    <w:rsid w:val="00A84F2B"/>
    <w:rsid w:val="00A85322"/>
    <w:rsid w:val="00A8687C"/>
    <w:rsid w:val="00A86DE4"/>
    <w:rsid w:val="00A871E1"/>
    <w:rsid w:val="00A902A2"/>
    <w:rsid w:val="00A90585"/>
    <w:rsid w:val="00A9091F"/>
    <w:rsid w:val="00A91914"/>
    <w:rsid w:val="00A94729"/>
    <w:rsid w:val="00A94D37"/>
    <w:rsid w:val="00A973C4"/>
    <w:rsid w:val="00AA1666"/>
    <w:rsid w:val="00AA3C75"/>
    <w:rsid w:val="00AA4082"/>
    <w:rsid w:val="00AB0894"/>
    <w:rsid w:val="00AB0CB8"/>
    <w:rsid w:val="00AB1C55"/>
    <w:rsid w:val="00AB20C5"/>
    <w:rsid w:val="00AB2399"/>
    <w:rsid w:val="00AB2B43"/>
    <w:rsid w:val="00AB33BB"/>
    <w:rsid w:val="00AB6657"/>
    <w:rsid w:val="00AB7ED5"/>
    <w:rsid w:val="00AC3E2E"/>
    <w:rsid w:val="00AC4314"/>
    <w:rsid w:val="00AC563A"/>
    <w:rsid w:val="00AC5E23"/>
    <w:rsid w:val="00AD0FE9"/>
    <w:rsid w:val="00AD41BD"/>
    <w:rsid w:val="00AD48AD"/>
    <w:rsid w:val="00AD5AE7"/>
    <w:rsid w:val="00AD6917"/>
    <w:rsid w:val="00AE03BD"/>
    <w:rsid w:val="00AE18B8"/>
    <w:rsid w:val="00AE30FC"/>
    <w:rsid w:val="00AE383E"/>
    <w:rsid w:val="00AE5FB8"/>
    <w:rsid w:val="00AE6F6A"/>
    <w:rsid w:val="00AF2420"/>
    <w:rsid w:val="00B003F6"/>
    <w:rsid w:val="00B0073D"/>
    <w:rsid w:val="00B03707"/>
    <w:rsid w:val="00B07CC1"/>
    <w:rsid w:val="00B12BF7"/>
    <w:rsid w:val="00B142E2"/>
    <w:rsid w:val="00B14FF9"/>
    <w:rsid w:val="00B210E9"/>
    <w:rsid w:val="00B2190A"/>
    <w:rsid w:val="00B2267B"/>
    <w:rsid w:val="00B2277A"/>
    <w:rsid w:val="00B230E4"/>
    <w:rsid w:val="00B2448A"/>
    <w:rsid w:val="00B2467E"/>
    <w:rsid w:val="00B25A59"/>
    <w:rsid w:val="00B26418"/>
    <w:rsid w:val="00B27326"/>
    <w:rsid w:val="00B277D0"/>
    <w:rsid w:val="00B27C7D"/>
    <w:rsid w:val="00B301D2"/>
    <w:rsid w:val="00B30353"/>
    <w:rsid w:val="00B3056D"/>
    <w:rsid w:val="00B31739"/>
    <w:rsid w:val="00B31D27"/>
    <w:rsid w:val="00B3222D"/>
    <w:rsid w:val="00B32C8A"/>
    <w:rsid w:val="00B330F5"/>
    <w:rsid w:val="00B331DF"/>
    <w:rsid w:val="00B33BC9"/>
    <w:rsid w:val="00B3422E"/>
    <w:rsid w:val="00B34637"/>
    <w:rsid w:val="00B34A5F"/>
    <w:rsid w:val="00B35F81"/>
    <w:rsid w:val="00B3609E"/>
    <w:rsid w:val="00B372B9"/>
    <w:rsid w:val="00B412E1"/>
    <w:rsid w:val="00B4475C"/>
    <w:rsid w:val="00B450BE"/>
    <w:rsid w:val="00B47354"/>
    <w:rsid w:val="00B52DEA"/>
    <w:rsid w:val="00B53A5B"/>
    <w:rsid w:val="00B55D93"/>
    <w:rsid w:val="00B56630"/>
    <w:rsid w:val="00B56E33"/>
    <w:rsid w:val="00B570E3"/>
    <w:rsid w:val="00B575ED"/>
    <w:rsid w:val="00B57860"/>
    <w:rsid w:val="00B61860"/>
    <w:rsid w:val="00B63620"/>
    <w:rsid w:val="00B64167"/>
    <w:rsid w:val="00B64F97"/>
    <w:rsid w:val="00B67379"/>
    <w:rsid w:val="00B70EEE"/>
    <w:rsid w:val="00B719B1"/>
    <w:rsid w:val="00B72A33"/>
    <w:rsid w:val="00B74A64"/>
    <w:rsid w:val="00B76DFC"/>
    <w:rsid w:val="00B77093"/>
    <w:rsid w:val="00B80F88"/>
    <w:rsid w:val="00B81F43"/>
    <w:rsid w:val="00B864B4"/>
    <w:rsid w:val="00B86DDB"/>
    <w:rsid w:val="00B86FE7"/>
    <w:rsid w:val="00B90E10"/>
    <w:rsid w:val="00B91EDC"/>
    <w:rsid w:val="00B94357"/>
    <w:rsid w:val="00B9654E"/>
    <w:rsid w:val="00BA0062"/>
    <w:rsid w:val="00BA1752"/>
    <w:rsid w:val="00BA203C"/>
    <w:rsid w:val="00BA2C59"/>
    <w:rsid w:val="00BA46D0"/>
    <w:rsid w:val="00BA69DC"/>
    <w:rsid w:val="00BB020A"/>
    <w:rsid w:val="00BB2178"/>
    <w:rsid w:val="00BB4811"/>
    <w:rsid w:val="00BC1861"/>
    <w:rsid w:val="00BC1E88"/>
    <w:rsid w:val="00BC22DD"/>
    <w:rsid w:val="00BC675A"/>
    <w:rsid w:val="00BC7E1A"/>
    <w:rsid w:val="00BD2806"/>
    <w:rsid w:val="00BD28AE"/>
    <w:rsid w:val="00BE17DB"/>
    <w:rsid w:val="00BE440B"/>
    <w:rsid w:val="00BE64BA"/>
    <w:rsid w:val="00BF005B"/>
    <w:rsid w:val="00BF0842"/>
    <w:rsid w:val="00BF2061"/>
    <w:rsid w:val="00BF239A"/>
    <w:rsid w:val="00BF2DD1"/>
    <w:rsid w:val="00BF3627"/>
    <w:rsid w:val="00BF39E6"/>
    <w:rsid w:val="00BF41E1"/>
    <w:rsid w:val="00BF488B"/>
    <w:rsid w:val="00BF507E"/>
    <w:rsid w:val="00BF57F0"/>
    <w:rsid w:val="00BF5A98"/>
    <w:rsid w:val="00BF7523"/>
    <w:rsid w:val="00BF7AF3"/>
    <w:rsid w:val="00C00A0D"/>
    <w:rsid w:val="00C01C45"/>
    <w:rsid w:val="00C02D52"/>
    <w:rsid w:val="00C043CD"/>
    <w:rsid w:val="00C10016"/>
    <w:rsid w:val="00C10805"/>
    <w:rsid w:val="00C12366"/>
    <w:rsid w:val="00C13979"/>
    <w:rsid w:val="00C14A29"/>
    <w:rsid w:val="00C165FC"/>
    <w:rsid w:val="00C17FCB"/>
    <w:rsid w:val="00C23301"/>
    <w:rsid w:val="00C256C9"/>
    <w:rsid w:val="00C30FD5"/>
    <w:rsid w:val="00C40FDC"/>
    <w:rsid w:val="00C448DD"/>
    <w:rsid w:val="00C45E68"/>
    <w:rsid w:val="00C46244"/>
    <w:rsid w:val="00C46F67"/>
    <w:rsid w:val="00C5101B"/>
    <w:rsid w:val="00C51C88"/>
    <w:rsid w:val="00C52375"/>
    <w:rsid w:val="00C52FD7"/>
    <w:rsid w:val="00C57006"/>
    <w:rsid w:val="00C57E48"/>
    <w:rsid w:val="00C60C7B"/>
    <w:rsid w:val="00C61034"/>
    <w:rsid w:val="00C61A6F"/>
    <w:rsid w:val="00C63101"/>
    <w:rsid w:val="00C63EDB"/>
    <w:rsid w:val="00C6445A"/>
    <w:rsid w:val="00C655A6"/>
    <w:rsid w:val="00C664F0"/>
    <w:rsid w:val="00C67994"/>
    <w:rsid w:val="00C67E41"/>
    <w:rsid w:val="00C71BA2"/>
    <w:rsid w:val="00C74450"/>
    <w:rsid w:val="00C74D3F"/>
    <w:rsid w:val="00C77F4D"/>
    <w:rsid w:val="00C80C9B"/>
    <w:rsid w:val="00C81D7E"/>
    <w:rsid w:val="00C82459"/>
    <w:rsid w:val="00C825B3"/>
    <w:rsid w:val="00C83114"/>
    <w:rsid w:val="00C83611"/>
    <w:rsid w:val="00C84B65"/>
    <w:rsid w:val="00C91DC3"/>
    <w:rsid w:val="00C91FD5"/>
    <w:rsid w:val="00C9336F"/>
    <w:rsid w:val="00C95D81"/>
    <w:rsid w:val="00C97569"/>
    <w:rsid w:val="00CA1E38"/>
    <w:rsid w:val="00CA2318"/>
    <w:rsid w:val="00CA54A3"/>
    <w:rsid w:val="00CA62B7"/>
    <w:rsid w:val="00CA6DAB"/>
    <w:rsid w:val="00CB2084"/>
    <w:rsid w:val="00CB3034"/>
    <w:rsid w:val="00CB31E0"/>
    <w:rsid w:val="00CB38D9"/>
    <w:rsid w:val="00CB4E9C"/>
    <w:rsid w:val="00CB5A9E"/>
    <w:rsid w:val="00CB758A"/>
    <w:rsid w:val="00CC0F76"/>
    <w:rsid w:val="00CC2A63"/>
    <w:rsid w:val="00CC2B0F"/>
    <w:rsid w:val="00CC2D18"/>
    <w:rsid w:val="00CC46EF"/>
    <w:rsid w:val="00CC50E4"/>
    <w:rsid w:val="00CC5AF1"/>
    <w:rsid w:val="00CC6272"/>
    <w:rsid w:val="00CD0226"/>
    <w:rsid w:val="00CD289E"/>
    <w:rsid w:val="00CD31EF"/>
    <w:rsid w:val="00CE09AB"/>
    <w:rsid w:val="00CE21E2"/>
    <w:rsid w:val="00CE2967"/>
    <w:rsid w:val="00CE6535"/>
    <w:rsid w:val="00CE717A"/>
    <w:rsid w:val="00CE7CA0"/>
    <w:rsid w:val="00CF0077"/>
    <w:rsid w:val="00CF06AA"/>
    <w:rsid w:val="00CF0863"/>
    <w:rsid w:val="00CF3504"/>
    <w:rsid w:val="00CF6686"/>
    <w:rsid w:val="00CF6DD9"/>
    <w:rsid w:val="00D0470C"/>
    <w:rsid w:val="00D103FC"/>
    <w:rsid w:val="00D109CE"/>
    <w:rsid w:val="00D10B5F"/>
    <w:rsid w:val="00D10C42"/>
    <w:rsid w:val="00D11187"/>
    <w:rsid w:val="00D11F82"/>
    <w:rsid w:val="00D135F4"/>
    <w:rsid w:val="00D14BE9"/>
    <w:rsid w:val="00D17DB7"/>
    <w:rsid w:val="00D20B94"/>
    <w:rsid w:val="00D2285A"/>
    <w:rsid w:val="00D23590"/>
    <w:rsid w:val="00D23D1D"/>
    <w:rsid w:val="00D25625"/>
    <w:rsid w:val="00D25F5A"/>
    <w:rsid w:val="00D279DC"/>
    <w:rsid w:val="00D300F2"/>
    <w:rsid w:val="00D305E1"/>
    <w:rsid w:val="00D31C2D"/>
    <w:rsid w:val="00D34BC8"/>
    <w:rsid w:val="00D424CF"/>
    <w:rsid w:val="00D42C0F"/>
    <w:rsid w:val="00D42DAD"/>
    <w:rsid w:val="00D430B8"/>
    <w:rsid w:val="00D47B88"/>
    <w:rsid w:val="00D47EFF"/>
    <w:rsid w:val="00D52918"/>
    <w:rsid w:val="00D55064"/>
    <w:rsid w:val="00D560B5"/>
    <w:rsid w:val="00D56A0F"/>
    <w:rsid w:val="00D6082E"/>
    <w:rsid w:val="00D625DC"/>
    <w:rsid w:val="00D6317C"/>
    <w:rsid w:val="00D6632B"/>
    <w:rsid w:val="00D66C6D"/>
    <w:rsid w:val="00D67D03"/>
    <w:rsid w:val="00D717A1"/>
    <w:rsid w:val="00D717E3"/>
    <w:rsid w:val="00D72083"/>
    <w:rsid w:val="00D730ED"/>
    <w:rsid w:val="00D749C3"/>
    <w:rsid w:val="00D74B09"/>
    <w:rsid w:val="00D755BB"/>
    <w:rsid w:val="00D77199"/>
    <w:rsid w:val="00D80025"/>
    <w:rsid w:val="00D81B3A"/>
    <w:rsid w:val="00D827F0"/>
    <w:rsid w:val="00D8513A"/>
    <w:rsid w:val="00D85807"/>
    <w:rsid w:val="00D86502"/>
    <w:rsid w:val="00D874B7"/>
    <w:rsid w:val="00D876E8"/>
    <w:rsid w:val="00D90FD6"/>
    <w:rsid w:val="00D927D2"/>
    <w:rsid w:val="00D930EC"/>
    <w:rsid w:val="00D9426D"/>
    <w:rsid w:val="00D9437B"/>
    <w:rsid w:val="00D9466C"/>
    <w:rsid w:val="00D950DC"/>
    <w:rsid w:val="00D97E9F"/>
    <w:rsid w:val="00D97EBA"/>
    <w:rsid w:val="00DA2268"/>
    <w:rsid w:val="00DA27CE"/>
    <w:rsid w:val="00DB0103"/>
    <w:rsid w:val="00DC3BA9"/>
    <w:rsid w:val="00DC3DCE"/>
    <w:rsid w:val="00DC4047"/>
    <w:rsid w:val="00DC52B3"/>
    <w:rsid w:val="00DC7097"/>
    <w:rsid w:val="00DC7F73"/>
    <w:rsid w:val="00DD0C5D"/>
    <w:rsid w:val="00DD19F3"/>
    <w:rsid w:val="00DD3532"/>
    <w:rsid w:val="00DD60B9"/>
    <w:rsid w:val="00DD6FB3"/>
    <w:rsid w:val="00DE051C"/>
    <w:rsid w:val="00DE120F"/>
    <w:rsid w:val="00DE3C95"/>
    <w:rsid w:val="00DF1502"/>
    <w:rsid w:val="00DF2545"/>
    <w:rsid w:val="00DF274E"/>
    <w:rsid w:val="00DF6013"/>
    <w:rsid w:val="00DF7027"/>
    <w:rsid w:val="00DF7CF2"/>
    <w:rsid w:val="00E00F0F"/>
    <w:rsid w:val="00E01569"/>
    <w:rsid w:val="00E04886"/>
    <w:rsid w:val="00E06C46"/>
    <w:rsid w:val="00E06ECF"/>
    <w:rsid w:val="00E073EA"/>
    <w:rsid w:val="00E07860"/>
    <w:rsid w:val="00E1020A"/>
    <w:rsid w:val="00E10556"/>
    <w:rsid w:val="00E10C57"/>
    <w:rsid w:val="00E11CC2"/>
    <w:rsid w:val="00E11F00"/>
    <w:rsid w:val="00E12D72"/>
    <w:rsid w:val="00E14A87"/>
    <w:rsid w:val="00E16079"/>
    <w:rsid w:val="00E22445"/>
    <w:rsid w:val="00E224FA"/>
    <w:rsid w:val="00E229A1"/>
    <w:rsid w:val="00E24636"/>
    <w:rsid w:val="00E272C8"/>
    <w:rsid w:val="00E273FC"/>
    <w:rsid w:val="00E30C19"/>
    <w:rsid w:val="00E30F62"/>
    <w:rsid w:val="00E33E03"/>
    <w:rsid w:val="00E37876"/>
    <w:rsid w:val="00E37C99"/>
    <w:rsid w:val="00E40754"/>
    <w:rsid w:val="00E40DE8"/>
    <w:rsid w:val="00E4304D"/>
    <w:rsid w:val="00E43134"/>
    <w:rsid w:val="00E43F2F"/>
    <w:rsid w:val="00E4409D"/>
    <w:rsid w:val="00E450A2"/>
    <w:rsid w:val="00E45253"/>
    <w:rsid w:val="00E4595F"/>
    <w:rsid w:val="00E45B32"/>
    <w:rsid w:val="00E47CBE"/>
    <w:rsid w:val="00E51C0D"/>
    <w:rsid w:val="00E54B91"/>
    <w:rsid w:val="00E54BAD"/>
    <w:rsid w:val="00E576DE"/>
    <w:rsid w:val="00E600ED"/>
    <w:rsid w:val="00E60DB0"/>
    <w:rsid w:val="00E624D6"/>
    <w:rsid w:val="00E63607"/>
    <w:rsid w:val="00E66775"/>
    <w:rsid w:val="00E679FC"/>
    <w:rsid w:val="00E67BB3"/>
    <w:rsid w:val="00E701FD"/>
    <w:rsid w:val="00E710BC"/>
    <w:rsid w:val="00E722A1"/>
    <w:rsid w:val="00E722BC"/>
    <w:rsid w:val="00E7568A"/>
    <w:rsid w:val="00E758BC"/>
    <w:rsid w:val="00E77B09"/>
    <w:rsid w:val="00E80D8F"/>
    <w:rsid w:val="00E819CE"/>
    <w:rsid w:val="00E81A30"/>
    <w:rsid w:val="00E81BC9"/>
    <w:rsid w:val="00E82DAE"/>
    <w:rsid w:val="00E830E9"/>
    <w:rsid w:val="00E844B2"/>
    <w:rsid w:val="00E84CAE"/>
    <w:rsid w:val="00E86DEF"/>
    <w:rsid w:val="00E87250"/>
    <w:rsid w:val="00E900B6"/>
    <w:rsid w:val="00E91694"/>
    <w:rsid w:val="00E92347"/>
    <w:rsid w:val="00E937A8"/>
    <w:rsid w:val="00E94181"/>
    <w:rsid w:val="00E94437"/>
    <w:rsid w:val="00E9729E"/>
    <w:rsid w:val="00E97AFA"/>
    <w:rsid w:val="00EA00DC"/>
    <w:rsid w:val="00EA14CA"/>
    <w:rsid w:val="00EA2353"/>
    <w:rsid w:val="00EA2A15"/>
    <w:rsid w:val="00EA2CDE"/>
    <w:rsid w:val="00EA3AC4"/>
    <w:rsid w:val="00EA3F25"/>
    <w:rsid w:val="00EA67B7"/>
    <w:rsid w:val="00EA709C"/>
    <w:rsid w:val="00EB3185"/>
    <w:rsid w:val="00EB4037"/>
    <w:rsid w:val="00EB527A"/>
    <w:rsid w:val="00EB5B5D"/>
    <w:rsid w:val="00EB6B9A"/>
    <w:rsid w:val="00EC130D"/>
    <w:rsid w:val="00EC3796"/>
    <w:rsid w:val="00EC4D78"/>
    <w:rsid w:val="00EC4F33"/>
    <w:rsid w:val="00EC55DB"/>
    <w:rsid w:val="00EC6345"/>
    <w:rsid w:val="00ED1400"/>
    <w:rsid w:val="00ED21BA"/>
    <w:rsid w:val="00ED27E6"/>
    <w:rsid w:val="00ED462C"/>
    <w:rsid w:val="00ED519E"/>
    <w:rsid w:val="00ED544B"/>
    <w:rsid w:val="00ED55B7"/>
    <w:rsid w:val="00ED78AB"/>
    <w:rsid w:val="00ED7ABF"/>
    <w:rsid w:val="00EE66F7"/>
    <w:rsid w:val="00EE70F7"/>
    <w:rsid w:val="00EF2290"/>
    <w:rsid w:val="00EF2660"/>
    <w:rsid w:val="00EF4831"/>
    <w:rsid w:val="00EF5486"/>
    <w:rsid w:val="00EF79B3"/>
    <w:rsid w:val="00F03551"/>
    <w:rsid w:val="00F05034"/>
    <w:rsid w:val="00F057B5"/>
    <w:rsid w:val="00F0605D"/>
    <w:rsid w:val="00F126D1"/>
    <w:rsid w:val="00F13DC8"/>
    <w:rsid w:val="00F1621D"/>
    <w:rsid w:val="00F16AA9"/>
    <w:rsid w:val="00F174A7"/>
    <w:rsid w:val="00F23390"/>
    <w:rsid w:val="00F23F61"/>
    <w:rsid w:val="00F24D54"/>
    <w:rsid w:val="00F30326"/>
    <w:rsid w:val="00F30F11"/>
    <w:rsid w:val="00F324A0"/>
    <w:rsid w:val="00F342BC"/>
    <w:rsid w:val="00F36D7F"/>
    <w:rsid w:val="00F37363"/>
    <w:rsid w:val="00F37DEB"/>
    <w:rsid w:val="00F402A9"/>
    <w:rsid w:val="00F4183A"/>
    <w:rsid w:val="00F43232"/>
    <w:rsid w:val="00F43BA0"/>
    <w:rsid w:val="00F50984"/>
    <w:rsid w:val="00F510CD"/>
    <w:rsid w:val="00F51293"/>
    <w:rsid w:val="00F53188"/>
    <w:rsid w:val="00F53C64"/>
    <w:rsid w:val="00F55A1B"/>
    <w:rsid w:val="00F56CDF"/>
    <w:rsid w:val="00F60353"/>
    <w:rsid w:val="00F608E9"/>
    <w:rsid w:val="00F62AEE"/>
    <w:rsid w:val="00F63F14"/>
    <w:rsid w:val="00F643C8"/>
    <w:rsid w:val="00F655C6"/>
    <w:rsid w:val="00F657FD"/>
    <w:rsid w:val="00F677D9"/>
    <w:rsid w:val="00F67A49"/>
    <w:rsid w:val="00F70562"/>
    <w:rsid w:val="00F727A0"/>
    <w:rsid w:val="00F76084"/>
    <w:rsid w:val="00F76EB3"/>
    <w:rsid w:val="00F77525"/>
    <w:rsid w:val="00F84277"/>
    <w:rsid w:val="00F85DA9"/>
    <w:rsid w:val="00F8776B"/>
    <w:rsid w:val="00F91483"/>
    <w:rsid w:val="00F95602"/>
    <w:rsid w:val="00F965E4"/>
    <w:rsid w:val="00FA1EBE"/>
    <w:rsid w:val="00FA224A"/>
    <w:rsid w:val="00FA41CF"/>
    <w:rsid w:val="00FA7423"/>
    <w:rsid w:val="00FB275E"/>
    <w:rsid w:val="00FB40D4"/>
    <w:rsid w:val="00FB53CA"/>
    <w:rsid w:val="00FB565F"/>
    <w:rsid w:val="00FC0DDE"/>
    <w:rsid w:val="00FC100F"/>
    <w:rsid w:val="00FC1983"/>
    <w:rsid w:val="00FC2219"/>
    <w:rsid w:val="00FC584F"/>
    <w:rsid w:val="00FC5C68"/>
    <w:rsid w:val="00FC5F1A"/>
    <w:rsid w:val="00FC74E9"/>
    <w:rsid w:val="00FC772D"/>
    <w:rsid w:val="00FC7AFD"/>
    <w:rsid w:val="00FD0415"/>
    <w:rsid w:val="00FD1A00"/>
    <w:rsid w:val="00FD1B6F"/>
    <w:rsid w:val="00FD39CA"/>
    <w:rsid w:val="00FD562B"/>
    <w:rsid w:val="00FD7098"/>
    <w:rsid w:val="00FE1154"/>
    <w:rsid w:val="00FE157F"/>
    <w:rsid w:val="00FE1658"/>
    <w:rsid w:val="00FE1D7D"/>
    <w:rsid w:val="00FE1E3C"/>
    <w:rsid w:val="00FE2CCF"/>
    <w:rsid w:val="00FE3BDB"/>
    <w:rsid w:val="00FE572A"/>
    <w:rsid w:val="00FE5CB2"/>
    <w:rsid w:val="00FE6827"/>
    <w:rsid w:val="00FE6834"/>
    <w:rsid w:val="00FE7F7C"/>
    <w:rsid w:val="00FF01AE"/>
    <w:rsid w:val="00FF1926"/>
    <w:rsid w:val="00FF1BE5"/>
    <w:rsid w:val="00FF3282"/>
    <w:rsid w:val="00FF3F72"/>
    <w:rsid w:val="00FF45F9"/>
    <w:rsid w:val="00FF667C"/>
    <w:rsid w:val="00FF672E"/>
    <w:rsid w:val="00FF76B8"/>
    <w:rsid w:val="00FF796C"/>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0A809"/>
  <w15:docId w15:val="{E353F698-9946-4FF0-83C0-E098555586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3B763C"/>
    <w:pPr>
      <w:bidi/>
      <w:spacing w:after="200" w:line="276" w:lineRule="auto"/>
    </w:pPr>
    <w:rPr>
      <w:rFonts w:eastAsiaTheme="minorEastAsia"/>
      <w:kern w:val="0"/>
      <w:sz w:val="22"/>
      <w:szCs w:val="22"/>
    </w:rPr>
  </w:style>
  <w:style w:type="paragraph" w:styleId="1">
    <w:name w:val="heading 1"/>
    <w:basedOn w:val="a"/>
    <w:next w:val="a"/>
    <w:link w:val="1Char"/>
    <w:uiPriority w:val="9"/>
    <w:qFormat/>
    <w:rsid w:val="003B763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Char"/>
    <w:uiPriority w:val="9"/>
    <w:semiHidden/>
    <w:unhideWhenUsed/>
    <w:qFormat/>
    <w:rsid w:val="003B763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Char"/>
    <w:uiPriority w:val="9"/>
    <w:semiHidden/>
    <w:unhideWhenUsed/>
    <w:qFormat/>
    <w:rsid w:val="003B763C"/>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Char"/>
    <w:uiPriority w:val="9"/>
    <w:semiHidden/>
    <w:unhideWhenUsed/>
    <w:qFormat/>
    <w:rsid w:val="003B763C"/>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Char"/>
    <w:uiPriority w:val="9"/>
    <w:semiHidden/>
    <w:unhideWhenUsed/>
    <w:qFormat/>
    <w:rsid w:val="003B763C"/>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Char"/>
    <w:uiPriority w:val="9"/>
    <w:semiHidden/>
    <w:unhideWhenUsed/>
    <w:qFormat/>
    <w:rsid w:val="003B763C"/>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3B763C"/>
    <w:pPr>
      <w:keepNext/>
      <w:keepLines/>
      <w:spacing w:before="4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3B763C"/>
    <w:pPr>
      <w:keepNext/>
      <w:keepLines/>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3B763C"/>
    <w:pPr>
      <w:keepNext/>
      <w:keepLines/>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E80D8F"/>
  </w:style>
  <w:style w:type="character" w:customStyle="1" w:styleId="1Char">
    <w:name w:val="العنوان 1 Char"/>
    <w:basedOn w:val="a0"/>
    <w:link w:val="1"/>
    <w:uiPriority w:val="9"/>
    <w:rsid w:val="003B763C"/>
    <w:rPr>
      <w:rFonts w:asciiTheme="majorHAnsi" w:eastAsiaTheme="majorEastAsia" w:hAnsiTheme="majorHAnsi" w:cstheme="majorBidi"/>
      <w:color w:val="0F4761" w:themeColor="accent1" w:themeShade="BF"/>
      <w:sz w:val="40"/>
      <w:szCs w:val="40"/>
    </w:rPr>
  </w:style>
  <w:style w:type="character" w:customStyle="1" w:styleId="2Char">
    <w:name w:val="عنوان 2 Char"/>
    <w:basedOn w:val="a0"/>
    <w:link w:val="2"/>
    <w:uiPriority w:val="9"/>
    <w:semiHidden/>
    <w:rsid w:val="003B763C"/>
    <w:rPr>
      <w:rFonts w:asciiTheme="majorHAnsi" w:eastAsiaTheme="majorEastAsia" w:hAnsiTheme="majorHAnsi" w:cstheme="majorBidi"/>
      <w:color w:val="0F4761" w:themeColor="accent1" w:themeShade="BF"/>
      <w:sz w:val="32"/>
      <w:szCs w:val="32"/>
    </w:rPr>
  </w:style>
  <w:style w:type="character" w:customStyle="1" w:styleId="3Char">
    <w:name w:val="عنوان 3 Char"/>
    <w:basedOn w:val="a0"/>
    <w:link w:val="3"/>
    <w:uiPriority w:val="9"/>
    <w:semiHidden/>
    <w:rsid w:val="003B763C"/>
    <w:rPr>
      <w:rFonts w:eastAsiaTheme="majorEastAsia" w:cstheme="majorBidi"/>
      <w:color w:val="0F4761" w:themeColor="accent1" w:themeShade="BF"/>
      <w:sz w:val="28"/>
      <w:szCs w:val="28"/>
    </w:rPr>
  </w:style>
  <w:style w:type="character" w:customStyle="1" w:styleId="4Char">
    <w:name w:val="عنوان 4 Char"/>
    <w:basedOn w:val="a0"/>
    <w:link w:val="4"/>
    <w:uiPriority w:val="9"/>
    <w:semiHidden/>
    <w:rsid w:val="003B763C"/>
    <w:rPr>
      <w:rFonts w:eastAsiaTheme="majorEastAsia" w:cstheme="majorBidi"/>
      <w:i/>
      <w:iCs/>
      <w:color w:val="0F4761" w:themeColor="accent1" w:themeShade="BF"/>
    </w:rPr>
  </w:style>
  <w:style w:type="character" w:customStyle="1" w:styleId="5Char">
    <w:name w:val="عنوان 5 Char"/>
    <w:basedOn w:val="a0"/>
    <w:link w:val="5"/>
    <w:uiPriority w:val="9"/>
    <w:semiHidden/>
    <w:rsid w:val="003B763C"/>
    <w:rPr>
      <w:rFonts w:eastAsiaTheme="majorEastAsia" w:cstheme="majorBidi"/>
      <w:color w:val="0F4761" w:themeColor="accent1" w:themeShade="BF"/>
    </w:rPr>
  </w:style>
  <w:style w:type="character" w:customStyle="1" w:styleId="6Char">
    <w:name w:val="عنوان 6 Char"/>
    <w:basedOn w:val="a0"/>
    <w:link w:val="6"/>
    <w:uiPriority w:val="9"/>
    <w:semiHidden/>
    <w:rsid w:val="003B763C"/>
    <w:rPr>
      <w:rFonts w:eastAsiaTheme="majorEastAsia" w:cstheme="majorBidi"/>
      <w:i/>
      <w:iCs/>
      <w:color w:val="595959" w:themeColor="text1" w:themeTint="A6"/>
    </w:rPr>
  </w:style>
  <w:style w:type="character" w:customStyle="1" w:styleId="7Char">
    <w:name w:val="عنوان 7 Char"/>
    <w:basedOn w:val="a0"/>
    <w:link w:val="7"/>
    <w:uiPriority w:val="9"/>
    <w:semiHidden/>
    <w:rsid w:val="003B763C"/>
    <w:rPr>
      <w:rFonts w:eastAsiaTheme="majorEastAsia" w:cstheme="majorBidi"/>
      <w:color w:val="595959" w:themeColor="text1" w:themeTint="A6"/>
    </w:rPr>
  </w:style>
  <w:style w:type="character" w:customStyle="1" w:styleId="8Char">
    <w:name w:val="عنوان 8 Char"/>
    <w:basedOn w:val="a0"/>
    <w:link w:val="8"/>
    <w:uiPriority w:val="9"/>
    <w:semiHidden/>
    <w:rsid w:val="003B763C"/>
    <w:rPr>
      <w:rFonts w:eastAsiaTheme="majorEastAsia" w:cstheme="majorBidi"/>
      <w:i/>
      <w:iCs/>
      <w:color w:val="272727" w:themeColor="text1" w:themeTint="D8"/>
    </w:rPr>
  </w:style>
  <w:style w:type="character" w:customStyle="1" w:styleId="9Char">
    <w:name w:val="عنوان 9 Char"/>
    <w:basedOn w:val="a0"/>
    <w:link w:val="9"/>
    <w:uiPriority w:val="9"/>
    <w:semiHidden/>
    <w:rsid w:val="003B763C"/>
    <w:rPr>
      <w:rFonts w:eastAsiaTheme="majorEastAsia" w:cstheme="majorBidi"/>
      <w:color w:val="272727" w:themeColor="text1" w:themeTint="D8"/>
    </w:rPr>
  </w:style>
  <w:style w:type="paragraph" w:styleId="a4">
    <w:name w:val="Title"/>
    <w:basedOn w:val="a"/>
    <w:next w:val="a"/>
    <w:link w:val="Char"/>
    <w:uiPriority w:val="10"/>
    <w:qFormat/>
    <w:rsid w:val="003B763C"/>
    <w:pPr>
      <w:spacing w:after="80"/>
      <w:contextualSpacing/>
    </w:pPr>
    <w:rPr>
      <w:rFonts w:asciiTheme="majorHAnsi" w:eastAsiaTheme="majorEastAsia" w:hAnsiTheme="majorHAnsi" w:cstheme="majorBidi"/>
      <w:spacing w:val="-10"/>
      <w:kern w:val="28"/>
      <w:sz w:val="56"/>
      <w:szCs w:val="56"/>
    </w:rPr>
  </w:style>
  <w:style w:type="character" w:customStyle="1" w:styleId="Char">
    <w:name w:val="العنوان Char"/>
    <w:basedOn w:val="a0"/>
    <w:link w:val="a4"/>
    <w:uiPriority w:val="10"/>
    <w:rsid w:val="003B763C"/>
    <w:rPr>
      <w:rFonts w:asciiTheme="majorHAnsi" w:eastAsiaTheme="majorEastAsia" w:hAnsiTheme="majorHAnsi" w:cstheme="majorBidi"/>
      <w:spacing w:val="-10"/>
      <w:kern w:val="28"/>
      <w:sz w:val="56"/>
      <w:szCs w:val="56"/>
    </w:rPr>
  </w:style>
  <w:style w:type="paragraph" w:styleId="a5">
    <w:name w:val="Subtitle"/>
    <w:basedOn w:val="a"/>
    <w:next w:val="a"/>
    <w:link w:val="Char0"/>
    <w:uiPriority w:val="11"/>
    <w:qFormat/>
    <w:rsid w:val="003B763C"/>
    <w:pPr>
      <w:numPr>
        <w:ilvl w:val="1"/>
      </w:numPr>
      <w:spacing w:after="160"/>
    </w:pPr>
    <w:rPr>
      <w:rFonts w:eastAsiaTheme="majorEastAsia" w:cstheme="majorBidi"/>
      <w:color w:val="595959" w:themeColor="text1" w:themeTint="A6"/>
      <w:spacing w:val="15"/>
      <w:sz w:val="28"/>
      <w:szCs w:val="28"/>
    </w:rPr>
  </w:style>
  <w:style w:type="character" w:customStyle="1" w:styleId="Char0">
    <w:name w:val="عنوان فرعي Char"/>
    <w:basedOn w:val="a0"/>
    <w:link w:val="a5"/>
    <w:uiPriority w:val="11"/>
    <w:rsid w:val="003B763C"/>
    <w:rPr>
      <w:rFonts w:eastAsiaTheme="majorEastAsia" w:cstheme="majorBidi"/>
      <w:color w:val="595959" w:themeColor="text1" w:themeTint="A6"/>
      <w:spacing w:val="15"/>
      <w:sz w:val="28"/>
      <w:szCs w:val="28"/>
    </w:rPr>
  </w:style>
  <w:style w:type="paragraph" w:styleId="a6">
    <w:name w:val="Quote"/>
    <w:basedOn w:val="a"/>
    <w:next w:val="a"/>
    <w:link w:val="Char1"/>
    <w:uiPriority w:val="29"/>
    <w:qFormat/>
    <w:rsid w:val="003B763C"/>
    <w:pPr>
      <w:spacing w:before="160" w:after="160"/>
      <w:jc w:val="center"/>
    </w:pPr>
    <w:rPr>
      <w:i/>
      <w:iCs/>
      <w:color w:val="404040" w:themeColor="text1" w:themeTint="BF"/>
    </w:rPr>
  </w:style>
  <w:style w:type="character" w:customStyle="1" w:styleId="Char1">
    <w:name w:val="اقتباس Char"/>
    <w:basedOn w:val="a0"/>
    <w:link w:val="a6"/>
    <w:uiPriority w:val="29"/>
    <w:rsid w:val="003B763C"/>
    <w:rPr>
      <w:i/>
      <w:iCs/>
      <w:color w:val="404040" w:themeColor="text1" w:themeTint="BF"/>
    </w:rPr>
  </w:style>
  <w:style w:type="paragraph" w:styleId="a7">
    <w:name w:val="List Paragraph"/>
    <w:basedOn w:val="a"/>
    <w:uiPriority w:val="34"/>
    <w:qFormat/>
    <w:rsid w:val="003B763C"/>
    <w:pPr>
      <w:ind w:left="720"/>
      <w:contextualSpacing/>
    </w:pPr>
  </w:style>
  <w:style w:type="character" w:styleId="a8">
    <w:name w:val="Intense Emphasis"/>
    <w:basedOn w:val="a0"/>
    <w:uiPriority w:val="21"/>
    <w:qFormat/>
    <w:rsid w:val="003B763C"/>
    <w:rPr>
      <w:i/>
      <w:iCs/>
      <w:color w:val="0F4761" w:themeColor="accent1" w:themeShade="BF"/>
    </w:rPr>
  </w:style>
  <w:style w:type="paragraph" w:styleId="a9">
    <w:name w:val="Intense Quote"/>
    <w:basedOn w:val="a"/>
    <w:next w:val="a"/>
    <w:link w:val="Char2"/>
    <w:uiPriority w:val="30"/>
    <w:qFormat/>
    <w:rsid w:val="003B763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اقتباس مكثف Char"/>
    <w:basedOn w:val="a0"/>
    <w:link w:val="a9"/>
    <w:uiPriority w:val="30"/>
    <w:rsid w:val="003B763C"/>
    <w:rPr>
      <w:i/>
      <w:iCs/>
      <w:color w:val="0F4761" w:themeColor="accent1" w:themeShade="BF"/>
    </w:rPr>
  </w:style>
  <w:style w:type="character" w:styleId="aa">
    <w:name w:val="Intense Reference"/>
    <w:basedOn w:val="a0"/>
    <w:uiPriority w:val="32"/>
    <w:qFormat/>
    <w:rsid w:val="003B763C"/>
    <w:rPr>
      <w:b/>
      <w:bCs/>
      <w:smallCaps/>
      <w:color w:val="0F4761" w:themeColor="accent1" w:themeShade="BF"/>
      <w:spacing w:val="5"/>
    </w:rPr>
  </w:style>
  <w:style w:type="paragraph" w:customStyle="1" w:styleId="Default">
    <w:name w:val="Default"/>
    <w:rsid w:val="003B763C"/>
    <w:pPr>
      <w:autoSpaceDE w:val="0"/>
      <w:autoSpaceDN w:val="0"/>
      <w:adjustRightInd w:val="0"/>
    </w:pPr>
    <w:rPr>
      <w:rFonts w:ascii="Arial" w:eastAsiaTheme="minorEastAsia" w:hAnsi="Arial" w:cs="Arial"/>
      <w:color w:val="000000"/>
      <w:kern w:val="0"/>
      <w:lang w:val="en-GB"/>
    </w:rPr>
  </w:style>
  <w:style w:type="table" w:styleId="ab">
    <w:name w:val="Table Grid"/>
    <w:basedOn w:val="a1"/>
    <w:uiPriority w:val="59"/>
    <w:rsid w:val="003B763C"/>
    <w:rPr>
      <w:kern w:val="0"/>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0"/>
    <w:uiPriority w:val="99"/>
    <w:unhideWhenUsed/>
    <w:rsid w:val="00CE2967"/>
    <w:rPr>
      <w:color w:val="0000FF"/>
      <w:u w:val="single"/>
    </w:rPr>
  </w:style>
  <w:style w:type="character" w:styleId="ac">
    <w:name w:val="Strong"/>
    <w:basedOn w:val="a0"/>
    <w:uiPriority w:val="22"/>
    <w:qFormat/>
    <w:rsid w:val="00984B49"/>
    <w:rPr>
      <w:b/>
      <w:bCs/>
    </w:rPr>
  </w:style>
  <w:style w:type="paragraph" w:styleId="ad">
    <w:name w:val="Normal (Web)"/>
    <w:basedOn w:val="a"/>
    <w:uiPriority w:val="99"/>
    <w:unhideWhenUsed/>
    <w:rsid w:val="00E01569"/>
    <w:pPr>
      <w:bidi w:val="0"/>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ae">
    <w:name w:val="header"/>
    <w:basedOn w:val="a"/>
    <w:link w:val="Char3"/>
    <w:uiPriority w:val="99"/>
    <w:unhideWhenUsed/>
    <w:rsid w:val="00562BFE"/>
    <w:pPr>
      <w:tabs>
        <w:tab w:val="center" w:pos="4153"/>
        <w:tab w:val="right" w:pos="8306"/>
      </w:tabs>
      <w:spacing w:after="0" w:line="240" w:lineRule="auto"/>
    </w:pPr>
  </w:style>
  <w:style w:type="character" w:customStyle="1" w:styleId="Char3">
    <w:name w:val="رأس الصفحة Char"/>
    <w:basedOn w:val="a0"/>
    <w:link w:val="ae"/>
    <w:uiPriority w:val="99"/>
    <w:rsid w:val="00562BFE"/>
    <w:rPr>
      <w:rFonts w:eastAsiaTheme="minorEastAsia"/>
      <w:kern w:val="0"/>
      <w:sz w:val="22"/>
      <w:szCs w:val="22"/>
    </w:rPr>
  </w:style>
  <w:style w:type="paragraph" w:styleId="af">
    <w:name w:val="footer"/>
    <w:basedOn w:val="a"/>
    <w:link w:val="Char4"/>
    <w:uiPriority w:val="99"/>
    <w:unhideWhenUsed/>
    <w:rsid w:val="00562BFE"/>
    <w:pPr>
      <w:tabs>
        <w:tab w:val="center" w:pos="4153"/>
        <w:tab w:val="right" w:pos="8306"/>
      </w:tabs>
      <w:spacing w:after="0" w:line="240" w:lineRule="auto"/>
    </w:pPr>
  </w:style>
  <w:style w:type="character" w:customStyle="1" w:styleId="Char4">
    <w:name w:val="تذييل الصفحة Char"/>
    <w:basedOn w:val="a0"/>
    <w:link w:val="af"/>
    <w:uiPriority w:val="99"/>
    <w:rsid w:val="00562BFE"/>
    <w:rPr>
      <w:rFonts w:eastAsiaTheme="minorEastAsia"/>
      <w:kern w:val="0"/>
      <w:sz w:val="22"/>
      <w:szCs w:val="22"/>
    </w:rPr>
  </w:style>
  <w:style w:type="character" w:styleId="af0">
    <w:name w:val="Unresolved Mention"/>
    <w:basedOn w:val="a0"/>
    <w:uiPriority w:val="99"/>
    <w:semiHidden/>
    <w:unhideWhenUsed/>
    <w:rsid w:val="00D6317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01293">
      <w:bodyDiv w:val="1"/>
      <w:marLeft w:val="0"/>
      <w:marRight w:val="0"/>
      <w:marTop w:val="0"/>
      <w:marBottom w:val="0"/>
      <w:divBdr>
        <w:top w:val="none" w:sz="0" w:space="0" w:color="auto"/>
        <w:left w:val="none" w:sz="0" w:space="0" w:color="auto"/>
        <w:bottom w:val="none" w:sz="0" w:space="0" w:color="auto"/>
        <w:right w:val="none" w:sz="0" w:space="0" w:color="auto"/>
      </w:divBdr>
    </w:div>
    <w:div w:id="141566909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40</Words>
  <Characters>1369</Characters>
  <Application>Microsoft Office Word</Application>
  <DocSecurity>0</DocSecurity>
  <Lines>11</Lines>
  <Paragraphs>3</Paragraphs>
  <ScaleCrop>false</ScaleCrop>
  <HeadingPairs>
    <vt:vector size="4" baseType="variant">
      <vt:variant>
        <vt:lpstr>العنوان</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D</cp:lastModifiedBy>
  <cp:revision>5</cp:revision>
  <dcterms:created xsi:type="dcterms:W3CDTF">2025-01-08T15:02:00Z</dcterms:created>
  <dcterms:modified xsi:type="dcterms:W3CDTF">2025-01-25T16:57:00Z</dcterms:modified>
</cp:coreProperties>
</file>